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6DD60" w14:textId="77777777" w:rsidR="00636E61" w:rsidRPr="0013177A" w:rsidRDefault="00636E61" w:rsidP="00636E61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upplementary Materials</w:t>
      </w:r>
    </w:p>
    <w:p w14:paraId="6E17A542" w14:textId="77777777" w:rsidR="00636E61" w:rsidRDefault="00636E61" w:rsidP="00636E61"/>
    <w:p w14:paraId="1C2BB8B5" w14:textId="77777777" w:rsidR="00636E61" w:rsidRPr="00C4028F" w:rsidRDefault="00636E61" w:rsidP="00636E61">
      <w:pPr>
        <w:rPr>
          <w:b/>
          <w:bCs/>
          <w:sz w:val="28"/>
          <w:szCs w:val="28"/>
        </w:rPr>
      </w:pPr>
    </w:p>
    <w:p w14:paraId="5459C89A" w14:textId="77777777" w:rsidR="00636E61" w:rsidRPr="0013177A" w:rsidRDefault="00636E61" w:rsidP="00636E61">
      <w:pPr>
        <w:rPr>
          <w:b/>
          <w:bCs/>
          <w:sz w:val="26"/>
          <w:szCs w:val="26"/>
        </w:rPr>
      </w:pPr>
      <w:r w:rsidRPr="0013177A">
        <w:rPr>
          <w:b/>
          <w:bCs/>
          <w:sz w:val="26"/>
          <w:szCs w:val="26"/>
        </w:rPr>
        <w:t xml:space="preserve">Supplementary Table 1. </w:t>
      </w:r>
      <w:proofErr w:type="spellStart"/>
      <w:r w:rsidRPr="0013177A">
        <w:rPr>
          <w:b/>
          <w:bCs/>
          <w:sz w:val="26"/>
          <w:szCs w:val="26"/>
        </w:rPr>
        <w:t>sNfL</w:t>
      </w:r>
      <w:proofErr w:type="spellEnd"/>
      <w:r w:rsidRPr="0013177A">
        <w:rPr>
          <w:b/>
          <w:bCs/>
          <w:sz w:val="26"/>
          <w:szCs w:val="26"/>
        </w:rPr>
        <w:t xml:space="preserve"> after clinical </w:t>
      </w:r>
      <w:r>
        <w:rPr>
          <w:b/>
          <w:bCs/>
          <w:sz w:val="26"/>
          <w:szCs w:val="26"/>
        </w:rPr>
        <w:t>relapse</w:t>
      </w:r>
      <w:r w:rsidRPr="0013177A">
        <w:rPr>
          <w:b/>
          <w:bCs/>
          <w:sz w:val="26"/>
          <w:szCs w:val="26"/>
        </w:rPr>
        <w:t xml:space="preserve"> by severity</w:t>
      </w:r>
    </w:p>
    <w:p w14:paraId="1371956A" w14:textId="77777777" w:rsidR="00636E61" w:rsidRPr="00C4028F" w:rsidRDefault="00636E61" w:rsidP="00636E61"/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337"/>
        <w:gridCol w:w="2337"/>
        <w:gridCol w:w="3151"/>
        <w:gridCol w:w="2610"/>
      </w:tblGrid>
      <w:tr w:rsidR="00636E61" w:rsidRPr="00C4028F" w14:paraId="3524CD6D" w14:textId="77777777" w:rsidTr="002C400E">
        <w:trPr>
          <w:trHeight w:val="305"/>
        </w:trPr>
        <w:tc>
          <w:tcPr>
            <w:tcW w:w="2337" w:type="dxa"/>
          </w:tcPr>
          <w:p w14:paraId="077DB257" w14:textId="77777777" w:rsidR="00636E61" w:rsidRPr="00C4028F" w:rsidRDefault="00636E61" w:rsidP="002C400E">
            <w:r w:rsidRPr="00C4028F">
              <w:t>Group</w:t>
            </w:r>
          </w:p>
        </w:tc>
        <w:tc>
          <w:tcPr>
            <w:tcW w:w="2337" w:type="dxa"/>
          </w:tcPr>
          <w:p w14:paraId="7C2F7B3C" w14:textId="77777777" w:rsidR="00636E61" w:rsidRPr="00C4028F" w:rsidRDefault="00636E61" w:rsidP="002C400E">
            <w:r w:rsidRPr="00C4028F">
              <w:t>Severity</w:t>
            </w:r>
          </w:p>
        </w:tc>
        <w:tc>
          <w:tcPr>
            <w:tcW w:w="3151" w:type="dxa"/>
          </w:tcPr>
          <w:p w14:paraId="44979F83" w14:textId="77777777" w:rsidR="00636E61" w:rsidRPr="00C4028F" w:rsidRDefault="00636E61" w:rsidP="002C400E">
            <w:r w:rsidRPr="00C4028F">
              <w:t xml:space="preserve">Delta </w:t>
            </w:r>
            <w:proofErr w:type="spellStart"/>
            <w:r w:rsidRPr="00C4028F">
              <w:t>sNfL</w:t>
            </w:r>
            <w:proofErr w:type="spellEnd"/>
            <w:r w:rsidRPr="00C4028F">
              <w:t>– unadjusted</w:t>
            </w:r>
          </w:p>
        </w:tc>
        <w:tc>
          <w:tcPr>
            <w:tcW w:w="2610" w:type="dxa"/>
          </w:tcPr>
          <w:p w14:paraId="07CF4207" w14:textId="77777777" w:rsidR="00636E61" w:rsidRPr="00C4028F" w:rsidRDefault="00636E61" w:rsidP="002C400E">
            <w:pPr>
              <w:rPr>
                <w:vertAlign w:val="superscript"/>
              </w:rPr>
            </w:pPr>
            <w:r w:rsidRPr="00C4028F">
              <w:t xml:space="preserve">Delta </w:t>
            </w:r>
            <w:proofErr w:type="spellStart"/>
            <w:r w:rsidRPr="00C4028F">
              <w:t>sNfL</w:t>
            </w:r>
            <w:proofErr w:type="spellEnd"/>
            <w:r w:rsidRPr="00C4028F">
              <w:t>– adjusted</w:t>
            </w:r>
            <w:r w:rsidRPr="00C4028F">
              <w:rPr>
                <w:vertAlign w:val="superscript"/>
              </w:rPr>
              <w:t>1</w:t>
            </w:r>
          </w:p>
        </w:tc>
      </w:tr>
      <w:tr w:rsidR="00636E61" w:rsidRPr="00C4028F" w14:paraId="5A2A6A7A" w14:textId="77777777" w:rsidTr="002C400E">
        <w:tc>
          <w:tcPr>
            <w:tcW w:w="2337" w:type="dxa"/>
          </w:tcPr>
          <w:p w14:paraId="5FE9A1FE" w14:textId="77777777" w:rsidR="00636E61" w:rsidRPr="00C4028F" w:rsidRDefault="00636E61" w:rsidP="002C400E">
            <w:r w:rsidRPr="00C4028F">
              <w:t xml:space="preserve">No </w:t>
            </w:r>
            <w:r>
              <w:t>clinical relapse</w:t>
            </w:r>
          </w:p>
          <w:p w14:paraId="20F86D7C" w14:textId="77777777" w:rsidR="00636E61" w:rsidRPr="00C4028F" w:rsidRDefault="00636E61" w:rsidP="002C400E">
            <w:r w:rsidRPr="00C4028F">
              <w:t>(Reference group, n=403)</w:t>
            </w:r>
          </w:p>
        </w:tc>
        <w:tc>
          <w:tcPr>
            <w:tcW w:w="2337" w:type="dxa"/>
          </w:tcPr>
          <w:p w14:paraId="758CEA36" w14:textId="77777777" w:rsidR="00636E61" w:rsidRPr="00C4028F" w:rsidRDefault="00636E61" w:rsidP="002C400E"/>
        </w:tc>
        <w:tc>
          <w:tcPr>
            <w:tcW w:w="3151" w:type="dxa"/>
          </w:tcPr>
          <w:p w14:paraId="3A02145A" w14:textId="77777777" w:rsidR="00636E61" w:rsidRPr="00C4028F" w:rsidRDefault="00636E61" w:rsidP="002C400E">
            <w:r w:rsidRPr="00C4028F">
              <w:t>Ref.</w:t>
            </w:r>
          </w:p>
        </w:tc>
        <w:tc>
          <w:tcPr>
            <w:tcW w:w="2610" w:type="dxa"/>
          </w:tcPr>
          <w:p w14:paraId="7CD3888C" w14:textId="77777777" w:rsidR="00636E61" w:rsidRPr="00C4028F" w:rsidRDefault="00636E61" w:rsidP="002C400E">
            <w:r w:rsidRPr="00C4028F">
              <w:t>Ref.</w:t>
            </w:r>
          </w:p>
        </w:tc>
      </w:tr>
      <w:tr w:rsidR="00636E61" w:rsidRPr="00C4028F" w14:paraId="3D6CD1EA" w14:textId="77777777" w:rsidTr="002C400E">
        <w:tc>
          <w:tcPr>
            <w:tcW w:w="2337" w:type="dxa"/>
            <w:vMerge w:val="restart"/>
          </w:tcPr>
          <w:p w14:paraId="2843C1D5" w14:textId="77777777" w:rsidR="00636E61" w:rsidRPr="00C4028F" w:rsidRDefault="00636E61" w:rsidP="002C400E"/>
          <w:p w14:paraId="4A6FD75A" w14:textId="77777777" w:rsidR="00636E61" w:rsidRPr="00C4028F" w:rsidRDefault="00636E61" w:rsidP="002C400E"/>
          <w:p w14:paraId="3FA582C5" w14:textId="77777777" w:rsidR="00636E61" w:rsidRPr="00C4028F" w:rsidRDefault="00636E61" w:rsidP="002C400E"/>
          <w:p w14:paraId="4B9688B2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 xml:space="preserve">relapse </w:t>
            </w:r>
            <w:r>
              <w:rPr>
                <w:vertAlign w:val="superscript"/>
              </w:rPr>
              <w:t>3</w:t>
            </w:r>
          </w:p>
        </w:tc>
        <w:tc>
          <w:tcPr>
            <w:tcW w:w="2337" w:type="dxa"/>
          </w:tcPr>
          <w:p w14:paraId="6906F94A" w14:textId="77777777" w:rsidR="00636E61" w:rsidRPr="00C4028F" w:rsidRDefault="00636E61" w:rsidP="002C400E">
            <w:r w:rsidRPr="00C4028F">
              <w:t xml:space="preserve">Mild </w:t>
            </w:r>
            <w:r>
              <w:t>relapse</w:t>
            </w:r>
            <w:r w:rsidRPr="00C4028F">
              <w:t xml:space="preserve"> (n=21)</w:t>
            </w:r>
          </w:p>
        </w:tc>
        <w:tc>
          <w:tcPr>
            <w:tcW w:w="3151" w:type="dxa"/>
          </w:tcPr>
          <w:p w14:paraId="4B9689E9" w14:textId="77777777" w:rsidR="00636E61" w:rsidRPr="00C4028F" w:rsidRDefault="00636E61" w:rsidP="002C400E">
            <w:r w:rsidRPr="00C4028F">
              <w:t>23.4%</w:t>
            </w:r>
          </w:p>
          <w:p w14:paraId="69359D6A" w14:textId="77777777" w:rsidR="00636E61" w:rsidRPr="00C4028F" w:rsidRDefault="00636E61" w:rsidP="002C400E"/>
          <w:p w14:paraId="48E4C951" w14:textId="77777777" w:rsidR="00636E61" w:rsidRPr="00C4028F" w:rsidRDefault="00636E61" w:rsidP="002C400E">
            <w:r w:rsidRPr="00C4028F">
              <w:t>(3%-47.7%.; p=0.03)</w:t>
            </w:r>
          </w:p>
        </w:tc>
        <w:tc>
          <w:tcPr>
            <w:tcW w:w="2610" w:type="dxa"/>
          </w:tcPr>
          <w:p w14:paraId="0C0C1227" w14:textId="77777777" w:rsidR="00636E61" w:rsidRPr="00C4028F" w:rsidRDefault="00636E61" w:rsidP="002C400E">
            <w:r w:rsidRPr="00C4028F">
              <w:t>24.6%</w:t>
            </w:r>
          </w:p>
          <w:p w14:paraId="462120F5" w14:textId="77777777" w:rsidR="00636E61" w:rsidRPr="00C4028F" w:rsidRDefault="00636E61" w:rsidP="002C400E"/>
          <w:p w14:paraId="7FFA3915" w14:textId="77777777" w:rsidR="00636E61" w:rsidRPr="00C4028F" w:rsidRDefault="00636E61" w:rsidP="002C400E">
            <w:r w:rsidRPr="00C4028F">
              <w:t>(4.1%-50.7%; p=0.02)</w:t>
            </w:r>
          </w:p>
        </w:tc>
      </w:tr>
      <w:tr w:rsidR="00636E61" w:rsidRPr="00C4028F" w14:paraId="74024A70" w14:textId="77777777" w:rsidTr="002C400E">
        <w:tc>
          <w:tcPr>
            <w:tcW w:w="2337" w:type="dxa"/>
            <w:vMerge/>
          </w:tcPr>
          <w:p w14:paraId="12BDDE72" w14:textId="77777777" w:rsidR="00636E61" w:rsidRPr="00C4028F" w:rsidRDefault="00636E61" w:rsidP="002C400E"/>
        </w:tc>
        <w:tc>
          <w:tcPr>
            <w:tcW w:w="2337" w:type="dxa"/>
          </w:tcPr>
          <w:p w14:paraId="190B6620" w14:textId="77777777" w:rsidR="00636E61" w:rsidRPr="00C4028F" w:rsidRDefault="00636E61" w:rsidP="002C400E">
            <w:r w:rsidRPr="00C4028F">
              <w:t xml:space="preserve">Moderate </w:t>
            </w:r>
            <w:r>
              <w:t>relapse</w:t>
            </w:r>
            <w:r w:rsidRPr="00C4028F">
              <w:t xml:space="preserve"> (n=27)</w:t>
            </w:r>
          </w:p>
        </w:tc>
        <w:tc>
          <w:tcPr>
            <w:tcW w:w="3151" w:type="dxa"/>
          </w:tcPr>
          <w:p w14:paraId="6559A1A1" w14:textId="77777777" w:rsidR="00636E61" w:rsidRPr="00C4028F" w:rsidRDefault="00636E61" w:rsidP="002C400E">
            <w:r w:rsidRPr="00C4028F">
              <w:t>13.9%</w:t>
            </w:r>
          </w:p>
          <w:p w14:paraId="3A9A8CAF" w14:textId="77777777" w:rsidR="00636E61" w:rsidRPr="00C4028F" w:rsidRDefault="00636E61" w:rsidP="002C400E"/>
          <w:p w14:paraId="5613DE54" w14:textId="77777777" w:rsidR="00636E61" w:rsidRPr="00C4028F" w:rsidRDefault="00636E61" w:rsidP="002C400E">
            <w:r w:rsidRPr="00C4028F">
              <w:t>(–3%-33.6%; p=0.11)</w:t>
            </w:r>
          </w:p>
        </w:tc>
        <w:tc>
          <w:tcPr>
            <w:tcW w:w="2610" w:type="dxa"/>
          </w:tcPr>
          <w:p w14:paraId="534524AA" w14:textId="77777777" w:rsidR="00636E61" w:rsidRPr="00C4028F" w:rsidRDefault="00636E61" w:rsidP="002C400E">
            <w:r w:rsidRPr="00C4028F">
              <w:t>13.9%</w:t>
            </w:r>
            <w:r w:rsidRPr="00C4028F">
              <w:br/>
            </w:r>
          </w:p>
          <w:p w14:paraId="1E9C7A08" w14:textId="77777777" w:rsidR="00636E61" w:rsidRPr="00C4028F" w:rsidRDefault="00636E61" w:rsidP="002C400E">
            <w:r w:rsidRPr="00C4028F">
              <w:t>(–3%-33.6%; p=0.12)</w:t>
            </w:r>
          </w:p>
        </w:tc>
      </w:tr>
      <w:tr w:rsidR="00636E61" w:rsidRPr="00C4028F" w14:paraId="2DE36646" w14:textId="77777777" w:rsidTr="002C400E">
        <w:tc>
          <w:tcPr>
            <w:tcW w:w="2337" w:type="dxa"/>
            <w:vMerge/>
          </w:tcPr>
          <w:p w14:paraId="16EE9A1C" w14:textId="77777777" w:rsidR="00636E61" w:rsidRPr="00C4028F" w:rsidRDefault="00636E61" w:rsidP="002C400E"/>
        </w:tc>
        <w:tc>
          <w:tcPr>
            <w:tcW w:w="2337" w:type="dxa"/>
          </w:tcPr>
          <w:p w14:paraId="5A9ADB8B" w14:textId="77777777" w:rsidR="00636E61" w:rsidRPr="00C4028F" w:rsidRDefault="00636E61" w:rsidP="002C400E">
            <w:r w:rsidRPr="00C4028F">
              <w:t xml:space="preserve">Severe </w:t>
            </w:r>
            <w:r>
              <w:t>relapse</w:t>
            </w:r>
            <w:r w:rsidRPr="00C4028F">
              <w:t xml:space="preserve"> (n=9)</w:t>
            </w:r>
          </w:p>
        </w:tc>
        <w:tc>
          <w:tcPr>
            <w:tcW w:w="3151" w:type="dxa"/>
          </w:tcPr>
          <w:p w14:paraId="01E54641" w14:textId="77777777" w:rsidR="00636E61" w:rsidRPr="00C4028F" w:rsidRDefault="00636E61" w:rsidP="002C400E">
            <w:r w:rsidRPr="00C4028F">
              <w:t>35%</w:t>
            </w:r>
          </w:p>
          <w:p w14:paraId="53C4EE86" w14:textId="77777777" w:rsidR="00636E61" w:rsidRPr="00C4028F" w:rsidRDefault="00636E61" w:rsidP="002C400E"/>
          <w:p w14:paraId="44FF6C63" w14:textId="77777777" w:rsidR="00636E61" w:rsidRPr="00C4028F" w:rsidRDefault="00636E61" w:rsidP="002C400E">
            <w:r w:rsidRPr="00C4028F">
              <w:t>(3%-78.6%; p=0.03)</w:t>
            </w:r>
          </w:p>
        </w:tc>
        <w:tc>
          <w:tcPr>
            <w:tcW w:w="2610" w:type="dxa"/>
          </w:tcPr>
          <w:p w14:paraId="15EDFD6A" w14:textId="77777777" w:rsidR="00636E61" w:rsidRPr="00C4028F" w:rsidRDefault="00636E61" w:rsidP="002C400E">
            <w:r w:rsidRPr="00C4028F">
              <w:t>39%</w:t>
            </w:r>
          </w:p>
          <w:p w14:paraId="661F911D" w14:textId="77777777" w:rsidR="00636E61" w:rsidRPr="00C4028F" w:rsidRDefault="00636E61" w:rsidP="002C400E"/>
          <w:p w14:paraId="640EFBEC" w14:textId="77777777" w:rsidR="00636E61" w:rsidRPr="00C4028F" w:rsidRDefault="00636E61" w:rsidP="002C400E">
            <w:r w:rsidRPr="00C4028F">
              <w:t>(5%-82%; p=0.02)</w:t>
            </w:r>
          </w:p>
        </w:tc>
      </w:tr>
      <w:tr w:rsidR="00636E61" w:rsidRPr="00C4028F" w14:paraId="51E72E5C" w14:textId="77777777" w:rsidTr="002C400E">
        <w:tc>
          <w:tcPr>
            <w:tcW w:w="2337" w:type="dxa"/>
            <w:vMerge w:val="restart"/>
          </w:tcPr>
          <w:p w14:paraId="07D76798" w14:textId="77777777" w:rsidR="00636E61" w:rsidRPr="00C4028F" w:rsidRDefault="00636E61" w:rsidP="002C400E"/>
          <w:p w14:paraId="6DADF5BA" w14:textId="77777777" w:rsidR="00636E61" w:rsidRPr="00C4028F" w:rsidRDefault="00636E61" w:rsidP="002C400E"/>
          <w:p w14:paraId="45B8D3A9" w14:textId="77777777" w:rsidR="00636E61" w:rsidRPr="00C4028F" w:rsidRDefault="00636E61" w:rsidP="002C400E"/>
          <w:p w14:paraId="5E9CD43B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mote </w:t>
            </w:r>
            <w:r>
              <w:t xml:space="preserve">relapse </w:t>
            </w:r>
            <w:r>
              <w:rPr>
                <w:vertAlign w:val="superscript"/>
              </w:rPr>
              <w:t>4</w:t>
            </w:r>
          </w:p>
        </w:tc>
        <w:tc>
          <w:tcPr>
            <w:tcW w:w="2337" w:type="dxa"/>
          </w:tcPr>
          <w:p w14:paraId="4186D378" w14:textId="77777777" w:rsidR="00636E61" w:rsidRPr="00C4028F" w:rsidRDefault="00636E61" w:rsidP="002C400E">
            <w:r w:rsidRPr="00C4028F">
              <w:t xml:space="preserve">Mild </w:t>
            </w:r>
            <w:r>
              <w:t>relapse</w:t>
            </w:r>
            <w:r w:rsidRPr="00C4028F">
              <w:t xml:space="preserve"> (n=41)</w:t>
            </w:r>
          </w:p>
        </w:tc>
        <w:tc>
          <w:tcPr>
            <w:tcW w:w="3151" w:type="dxa"/>
          </w:tcPr>
          <w:p w14:paraId="6C6B7BFB" w14:textId="77777777" w:rsidR="00636E61" w:rsidRPr="00C4028F" w:rsidRDefault="00636E61" w:rsidP="002C400E">
            <w:r w:rsidRPr="00C4028F">
              <w:t>7.3%</w:t>
            </w:r>
          </w:p>
          <w:p w14:paraId="728040C5" w14:textId="77777777" w:rsidR="00636E61" w:rsidRPr="00C4028F" w:rsidRDefault="00636E61" w:rsidP="002C400E"/>
          <w:p w14:paraId="3D41B7AF" w14:textId="77777777" w:rsidR="00636E61" w:rsidRPr="00C4028F" w:rsidRDefault="00636E61" w:rsidP="002C400E">
            <w:r w:rsidRPr="00C4028F">
              <w:t>(–6.8%-22.1%; p=0.34)</w:t>
            </w:r>
          </w:p>
        </w:tc>
        <w:tc>
          <w:tcPr>
            <w:tcW w:w="2610" w:type="dxa"/>
          </w:tcPr>
          <w:p w14:paraId="1D3080A1" w14:textId="77777777" w:rsidR="00636E61" w:rsidRPr="00C4028F" w:rsidRDefault="00636E61" w:rsidP="002C400E">
            <w:r w:rsidRPr="00C4028F">
              <w:t>7.3%</w:t>
            </w:r>
          </w:p>
          <w:p w14:paraId="68C361F9" w14:textId="77777777" w:rsidR="00636E61" w:rsidRPr="00C4028F" w:rsidRDefault="00636E61" w:rsidP="002C400E"/>
          <w:p w14:paraId="2A928438" w14:textId="77777777" w:rsidR="00636E61" w:rsidRPr="00C4028F" w:rsidRDefault="00636E61" w:rsidP="002C400E">
            <w:r w:rsidRPr="00C4028F">
              <w:t>(–6.8%-22.1%; p=0.34)</w:t>
            </w:r>
          </w:p>
        </w:tc>
      </w:tr>
      <w:tr w:rsidR="00636E61" w:rsidRPr="00C4028F" w14:paraId="12955196" w14:textId="77777777" w:rsidTr="002C400E">
        <w:tc>
          <w:tcPr>
            <w:tcW w:w="2337" w:type="dxa"/>
            <w:vMerge/>
          </w:tcPr>
          <w:p w14:paraId="2CEA6D58" w14:textId="77777777" w:rsidR="00636E61" w:rsidRPr="00C4028F" w:rsidRDefault="00636E61" w:rsidP="002C400E"/>
        </w:tc>
        <w:tc>
          <w:tcPr>
            <w:tcW w:w="2337" w:type="dxa"/>
          </w:tcPr>
          <w:p w14:paraId="38718E5A" w14:textId="77777777" w:rsidR="00636E61" w:rsidRPr="00C4028F" w:rsidRDefault="00636E61" w:rsidP="002C400E">
            <w:r w:rsidRPr="00C4028F">
              <w:t xml:space="preserve">Moderate </w:t>
            </w:r>
            <w:r>
              <w:t>relapse</w:t>
            </w:r>
            <w:r w:rsidRPr="00C4028F">
              <w:t xml:space="preserve"> (n=28)</w:t>
            </w:r>
          </w:p>
        </w:tc>
        <w:tc>
          <w:tcPr>
            <w:tcW w:w="3151" w:type="dxa"/>
          </w:tcPr>
          <w:p w14:paraId="776EF42D" w14:textId="77777777" w:rsidR="00636E61" w:rsidRPr="00C4028F" w:rsidRDefault="00636E61" w:rsidP="002C400E">
            <w:r w:rsidRPr="00C4028F">
              <w:t>0.4%</w:t>
            </w:r>
          </w:p>
          <w:p w14:paraId="769A483F" w14:textId="77777777" w:rsidR="00636E61" w:rsidRPr="00C4028F" w:rsidRDefault="00636E61" w:rsidP="002C400E"/>
          <w:p w14:paraId="17D29A4A" w14:textId="77777777" w:rsidR="00636E61" w:rsidRPr="00C4028F" w:rsidRDefault="00636E61" w:rsidP="002C400E">
            <w:r w:rsidRPr="00C4028F">
              <w:t>(–13.9%-17.4%; p=0.95)</w:t>
            </w:r>
          </w:p>
        </w:tc>
        <w:tc>
          <w:tcPr>
            <w:tcW w:w="2610" w:type="dxa"/>
          </w:tcPr>
          <w:p w14:paraId="0575D709" w14:textId="77777777" w:rsidR="00636E61" w:rsidRPr="00C4028F" w:rsidRDefault="00636E61" w:rsidP="002C400E">
            <w:r w:rsidRPr="00C4028F">
              <w:t>1%</w:t>
            </w:r>
          </w:p>
          <w:p w14:paraId="14C7390F" w14:textId="77777777" w:rsidR="00636E61" w:rsidRPr="00C4028F" w:rsidRDefault="00636E61" w:rsidP="002C400E"/>
          <w:p w14:paraId="39E49E2F" w14:textId="77777777" w:rsidR="00636E61" w:rsidRPr="00C4028F" w:rsidRDefault="00636E61" w:rsidP="002C400E">
            <w:r w:rsidRPr="00C4028F">
              <w:t>(–13.1%-18.5%; p=0.90)</w:t>
            </w:r>
          </w:p>
        </w:tc>
      </w:tr>
      <w:tr w:rsidR="00636E61" w:rsidRPr="00C4028F" w14:paraId="26DD323A" w14:textId="77777777" w:rsidTr="002C400E">
        <w:tc>
          <w:tcPr>
            <w:tcW w:w="2337" w:type="dxa"/>
            <w:vMerge/>
          </w:tcPr>
          <w:p w14:paraId="0567992C" w14:textId="77777777" w:rsidR="00636E61" w:rsidRPr="00C4028F" w:rsidRDefault="00636E61" w:rsidP="002C400E"/>
        </w:tc>
        <w:tc>
          <w:tcPr>
            <w:tcW w:w="2337" w:type="dxa"/>
          </w:tcPr>
          <w:p w14:paraId="726BF0DE" w14:textId="77777777" w:rsidR="00636E61" w:rsidRPr="00C4028F" w:rsidRDefault="00636E61" w:rsidP="002C400E">
            <w:r w:rsidRPr="00C4028F">
              <w:t xml:space="preserve">Severe </w:t>
            </w:r>
            <w:r>
              <w:t>relapse</w:t>
            </w:r>
            <w:r w:rsidRPr="00C4028F">
              <w:t xml:space="preserve"> (n=10)</w:t>
            </w:r>
          </w:p>
        </w:tc>
        <w:tc>
          <w:tcPr>
            <w:tcW w:w="3151" w:type="dxa"/>
          </w:tcPr>
          <w:p w14:paraId="32046438" w14:textId="77777777" w:rsidR="00636E61" w:rsidRPr="00C4028F" w:rsidRDefault="00636E61" w:rsidP="002C400E">
            <w:r w:rsidRPr="00C4028F">
              <w:t>–2%</w:t>
            </w:r>
          </w:p>
          <w:p w14:paraId="6D857DA6" w14:textId="77777777" w:rsidR="00636E61" w:rsidRPr="00C4028F" w:rsidRDefault="00636E61" w:rsidP="002C400E"/>
          <w:p w14:paraId="35324A2F" w14:textId="77777777" w:rsidR="00636E61" w:rsidRPr="00C4028F" w:rsidRDefault="00636E61" w:rsidP="002C400E">
            <w:r w:rsidRPr="00C4028F">
              <w:t>(–23.7%-27.1%; p=0.90)</w:t>
            </w:r>
          </w:p>
        </w:tc>
        <w:tc>
          <w:tcPr>
            <w:tcW w:w="2610" w:type="dxa"/>
          </w:tcPr>
          <w:p w14:paraId="6554B0BC" w14:textId="77777777" w:rsidR="00636E61" w:rsidRPr="00C4028F" w:rsidRDefault="00636E61" w:rsidP="002C400E">
            <w:r w:rsidRPr="00C4028F">
              <w:t>3%</w:t>
            </w:r>
          </w:p>
          <w:p w14:paraId="7D0CF6F5" w14:textId="77777777" w:rsidR="00636E61" w:rsidRPr="00C4028F" w:rsidRDefault="00636E61" w:rsidP="002C400E"/>
          <w:p w14:paraId="756B0CF6" w14:textId="77777777" w:rsidR="00636E61" w:rsidRPr="00C4028F" w:rsidRDefault="00636E61" w:rsidP="002C400E">
            <w:r w:rsidRPr="00C4028F">
              <w:t>(–21.3%-33.6%; p-0.85)</w:t>
            </w:r>
          </w:p>
        </w:tc>
      </w:tr>
    </w:tbl>
    <w:p w14:paraId="0EDCB477" w14:textId="77777777" w:rsidR="00636E61" w:rsidRDefault="00636E61" w:rsidP="00636E61">
      <w:pPr>
        <w:rPr>
          <w:sz w:val="20"/>
          <w:szCs w:val="20"/>
        </w:rPr>
      </w:pPr>
    </w:p>
    <w:p w14:paraId="4403E118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Legend: </w:t>
      </w:r>
      <w:r w:rsidRPr="00BE60B2">
        <w:rPr>
          <w:sz w:val="20"/>
          <w:szCs w:val="20"/>
          <w:vertAlign w:val="superscript"/>
        </w:rPr>
        <w:t xml:space="preserve">1 </w:t>
      </w:r>
      <w:r w:rsidRPr="00BE60B2">
        <w:rPr>
          <w:sz w:val="20"/>
          <w:szCs w:val="20"/>
        </w:rPr>
        <w:t>Analysis adjusted for age, disease duration, disease-modifying therapy, sex.</w:t>
      </w:r>
    </w:p>
    <w:p w14:paraId="63DF2178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2 </w:t>
      </w:r>
      <w:r w:rsidRPr="00BE60B2">
        <w:rPr>
          <w:sz w:val="20"/>
          <w:szCs w:val="20"/>
        </w:rPr>
        <w:t xml:space="preserve">Results are reported as percentage difference in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 xml:space="preserve">, with 95% confidence interval and p-values. </w:t>
      </w:r>
    </w:p>
    <w:p w14:paraId="0213EAF0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3 </w:t>
      </w:r>
      <w:r w:rsidRPr="00BE60B2">
        <w:rPr>
          <w:rFonts w:eastAsiaTheme="minorHAnsi"/>
          <w:sz w:val="20"/>
          <w:szCs w:val="20"/>
        </w:rPr>
        <w:t xml:space="preserve">Recent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0 – 90 after clinical relapse.</w:t>
      </w:r>
    </w:p>
    <w:p w14:paraId="5128B3B5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rFonts w:eastAsiaTheme="minorHAnsi"/>
          <w:sz w:val="20"/>
          <w:szCs w:val="20"/>
          <w:vertAlign w:val="superscript"/>
        </w:rPr>
        <w:t xml:space="preserve">4 </w:t>
      </w:r>
      <w:r w:rsidRPr="00BE60B2">
        <w:rPr>
          <w:rFonts w:eastAsiaTheme="minorHAnsi"/>
          <w:sz w:val="20"/>
          <w:szCs w:val="20"/>
        </w:rPr>
        <w:t xml:space="preserve">Remote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91 - 365 after clinical relapse.</w:t>
      </w:r>
    </w:p>
    <w:p w14:paraId="2182FB47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n= number of samples,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>= serum neurofilament light chain</w:t>
      </w:r>
    </w:p>
    <w:p w14:paraId="38EE9914" w14:textId="77777777" w:rsidR="00636E61" w:rsidRPr="00C4028F" w:rsidRDefault="00636E61" w:rsidP="00636E61"/>
    <w:p w14:paraId="34735647" w14:textId="77777777" w:rsidR="00636E61" w:rsidRPr="00C4028F" w:rsidRDefault="00636E61" w:rsidP="00636E61"/>
    <w:p w14:paraId="47C1BC9B" w14:textId="77777777" w:rsidR="00636E61" w:rsidRPr="00C4028F" w:rsidRDefault="00636E61" w:rsidP="00636E61"/>
    <w:p w14:paraId="6E6D65D7" w14:textId="77777777" w:rsidR="00636E61" w:rsidRPr="00C4028F" w:rsidRDefault="00636E61" w:rsidP="00636E61"/>
    <w:p w14:paraId="75E8D9A5" w14:textId="77777777" w:rsidR="00636E61" w:rsidRPr="00C4028F" w:rsidRDefault="00636E61" w:rsidP="00636E61"/>
    <w:p w14:paraId="00F2888E" w14:textId="77777777" w:rsidR="00636E61" w:rsidRPr="0013177A" w:rsidRDefault="00636E61" w:rsidP="00636E61">
      <w:pPr>
        <w:rPr>
          <w:b/>
          <w:bCs/>
          <w:sz w:val="26"/>
          <w:szCs w:val="26"/>
        </w:rPr>
      </w:pPr>
      <w:r>
        <w:br w:type="page"/>
      </w:r>
      <w:r w:rsidRPr="0013177A">
        <w:rPr>
          <w:b/>
          <w:bCs/>
          <w:sz w:val="26"/>
          <w:szCs w:val="26"/>
        </w:rPr>
        <w:lastRenderedPageBreak/>
        <w:t xml:space="preserve">Supplementary Table 2. </w:t>
      </w:r>
      <w:proofErr w:type="spellStart"/>
      <w:r w:rsidRPr="0013177A">
        <w:rPr>
          <w:b/>
          <w:bCs/>
          <w:sz w:val="26"/>
          <w:szCs w:val="26"/>
        </w:rPr>
        <w:t>sNfL</w:t>
      </w:r>
      <w:proofErr w:type="spellEnd"/>
      <w:r w:rsidRPr="0013177A">
        <w:rPr>
          <w:b/>
          <w:bCs/>
          <w:sz w:val="26"/>
          <w:szCs w:val="26"/>
        </w:rPr>
        <w:t xml:space="preserve"> after clinical </w:t>
      </w:r>
      <w:r>
        <w:rPr>
          <w:b/>
          <w:bCs/>
          <w:sz w:val="26"/>
          <w:szCs w:val="26"/>
        </w:rPr>
        <w:t>relapse</w:t>
      </w:r>
      <w:r w:rsidRPr="0013177A">
        <w:rPr>
          <w:b/>
          <w:bCs/>
          <w:sz w:val="26"/>
          <w:szCs w:val="26"/>
        </w:rPr>
        <w:t xml:space="preserve"> by location</w:t>
      </w:r>
    </w:p>
    <w:p w14:paraId="736D5B91" w14:textId="77777777" w:rsidR="00636E61" w:rsidRPr="00C4028F" w:rsidRDefault="00636E61" w:rsidP="00636E61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337"/>
        <w:gridCol w:w="1856"/>
        <w:gridCol w:w="2102"/>
        <w:gridCol w:w="1530"/>
        <w:gridCol w:w="2340"/>
      </w:tblGrid>
      <w:tr w:rsidR="00636E61" w:rsidRPr="00C4028F" w14:paraId="09053107" w14:textId="77777777" w:rsidTr="002C400E">
        <w:tc>
          <w:tcPr>
            <w:tcW w:w="2337" w:type="dxa"/>
          </w:tcPr>
          <w:p w14:paraId="455EBB6B" w14:textId="77777777" w:rsidR="00636E61" w:rsidRPr="00C4028F" w:rsidRDefault="00636E61" w:rsidP="002C400E"/>
        </w:tc>
        <w:tc>
          <w:tcPr>
            <w:tcW w:w="3958" w:type="dxa"/>
            <w:gridSpan w:val="2"/>
          </w:tcPr>
          <w:p w14:paraId="5E48D2E8" w14:textId="77777777" w:rsidR="00636E61" w:rsidRPr="00C4028F" w:rsidRDefault="00636E61" w:rsidP="002C400E">
            <w:r w:rsidRPr="00C4028F">
              <w:t xml:space="preserve">Delta </w:t>
            </w:r>
            <w:proofErr w:type="spellStart"/>
            <w:r w:rsidRPr="00C4028F">
              <w:t>sNfL</w:t>
            </w:r>
            <w:proofErr w:type="spellEnd"/>
            <w:r w:rsidRPr="00C4028F">
              <w:t>– Unadjusted</w:t>
            </w:r>
          </w:p>
        </w:tc>
        <w:tc>
          <w:tcPr>
            <w:tcW w:w="3870" w:type="dxa"/>
            <w:gridSpan w:val="2"/>
          </w:tcPr>
          <w:p w14:paraId="2AD002B9" w14:textId="77777777" w:rsidR="00636E61" w:rsidRPr="00C4028F" w:rsidRDefault="00636E61" w:rsidP="002C400E">
            <w:pPr>
              <w:rPr>
                <w:vertAlign w:val="superscript"/>
              </w:rPr>
            </w:pPr>
            <w:r w:rsidRPr="00C4028F">
              <w:t xml:space="preserve">Delta </w:t>
            </w:r>
            <w:proofErr w:type="spellStart"/>
            <w:r w:rsidRPr="00C4028F">
              <w:t>sNfL</w:t>
            </w:r>
            <w:proofErr w:type="spellEnd"/>
            <w:r w:rsidRPr="00C4028F">
              <w:t>– Adjusted</w:t>
            </w:r>
            <w:r w:rsidRPr="00C4028F">
              <w:rPr>
                <w:vertAlign w:val="superscript"/>
              </w:rPr>
              <w:t>1</w:t>
            </w:r>
          </w:p>
        </w:tc>
      </w:tr>
      <w:tr w:rsidR="00636E61" w:rsidRPr="00C4028F" w14:paraId="7F69686E" w14:textId="77777777" w:rsidTr="002C400E">
        <w:tc>
          <w:tcPr>
            <w:tcW w:w="2337" w:type="dxa"/>
          </w:tcPr>
          <w:p w14:paraId="27368767" w14:textId="77777777" w:rsidR="00636E61" w:rsidRPr="00C4028F" w:rsidRDefault="00636E61" w:rsidP="002C400E">
            <w:r w:rsidRPr="00C4028F">
              <w:t>Location</w:t>
            </w:r>
          </w:p>
        </w:tc>
        <w:tc>
          <w:tcPr>
            <w:tcW w:w="1856" w:type="dxa"/>
          </w:tcPr>
          <w:p w14:paraId="71F5342F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>relapse</w:t>
            </w:r>
            <w:r>
              <w:rPr>
                <w:vertAlign w:val="superscript"/>
              </w:rPr>
              <w:t>3</w:t>
            </w:r>
          </w:p>
        </w:tc>
        <w:tc>
          <w:tcPr>
            <w:tcW w:w="2102" w:type="dxa"/>
          </w:tcPr>
          <w:p w14:paraId="66DFF0FF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mote </w:t>
            </w:r>
            <w:r>
              <w:t>relapse</w:t>
            </w:r>
            <w:r>
              <w:rPr>
                <w:vertAlign w:val="superscript"/>
              </w:rPr>
              <w:t>4</w:t>
            </w:r>
          </w:p>
        </w:tc>
        <w:tc>
          <w:tcPr>
            <w:tcW w:w="1530" w:type="dxa"/>
          </w:tcPr>
          <w:p w14:paraId="382D65A4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>relapse</w:t>
            </w:r>
            <w:r>
              <w:rPr>
                <w:vertAlign w:val="superscript"/>
              </w:rPr>
              <w:t>3</w:t>
            </w:r>
          </w:p>
        </w:tc>
        <w:tc>
          <w:tcPr>
            <w:tcW w:w="2340" w:type="dxa"/>
          </w:tcPr>
          <w:p w14:paraId="40A119D9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mote </w:t>
            </w:r>
            <w:r>
              <w:t>relapse</w:t>
            </w:r>
            <w:r>
              <w:rPr>
                <w:vertAlign w:val="superscript"/>
              </w:rPr>
              <w:t>4</w:t>
            </w:r>
          </w:p>
        </w:tc>
      </w:tr>
      <w:tr w:rsidR="00636E61" w:rsidRPr="00C4028F" w14:paraId="05052FB3" w14:textId="77777777" w:rsidTr="002C400E">
        <w:tc>
          <w:tcPr>
            <w:tcW w:w="2337" w:type="dxa"/>
          </w:tcPr>
          <w:p w14:paraId="09D8328F" w14:textId="77777777" w:rsidR="00636E61" w:rsidRPr="00C4028F" w:rsidRDefault="00636E61" w:rsidP="002C400E">
            <w:r w:rsidRPr="00C4028F">
              <w:t>Brainstem/cerebellum</w:t>
            </w:r>
          </w:p>
          <w:p w14:paraId="46184F52" w14:textId="77777777" w:rsidR="00636E61" w:rsidRPr="00C4028F" w:rsidRDefault="00636E61" w:rsidP="002C400E"/>
          <w:p w14:paraId="2DA7DF8C" w14:textId="77777777" w:rsidR="00636E61" w:rsidRPr="00C4028F" w:rsidRDefault="00636E61" w:rsidP="002C400E">
            <w:r w:rsidRPr="00C4028F">
              <w:t>(recent- n=10; remote- n=13)</w:t>
            </w:r>
          </w:p>
        </w:tc>
        <w:tc>
          <w:tcPr>
            <w:tcW w:w="1856" w:type="dxa"/>
          </w:tcPr>
          <w:p w14:paraId="1C37C0C6" w14:textId="77777777" w:rsidR="00636E61" w:rsidRPr="00C4028F" w:rsidRDefault="00636E61" w:rsidP="002C400E">
            <w:r w:rsidRPr="00C4028F">
              <w:t>27.1%</w:t>
            </w:r>
          </w:p>
          <w:p w14:paraId="21EB2746" w14:textId="77777777" w:rsidR="00636E61" w:rsidRPr="00C4028F" w:rsidRDefault="00636E61" w:rsidP="002C400E"/>
          <w:p w14:paraId="554E7CDF" w14:textId="77777777" w:rsidR="00636E61" w:rsidRPr="00C4028F" w:rsidRDefault="00636E61" w:rsidP="002C400E">
            <w:r w:rsidRPr="00C4028F">
              <w:t>(–2%-63.3%; p=0.07)</w:t>
            </w:r>
          </w:p>
        </w:tc>
        <w:tc>
          <w:tcPr>
            <w:tcW w:w="2102" w:type="dxa"/>
          </w:tcPr>
          <w:p w14:paraId="3F196C0D" w14:textId="77777777" w:rsidR="00636E61" w:rsidRPr="00C4028F" w:rsidRDefault="00636E61" w:rsidP="002C400E">
            <w:r w:rsidRPr="00C4028F">
              <w:t>4.1%</w:t>
            </w:r>
          </w:p>
          <w:p w14:paraId="4D52FDEC" w14:textId="77777777" w:rsidR="00636E61" w:rsidRPr="00C4028F" w:rsidRDefault="00636E61" w:rsidP="002C400E"/>
          <w:p w14:paraId="03E4205A" w14:textId="77777777" w:rsidR="00636E61" w:rsidRPr="00C4028F" w:rsidRDefault="00636E61" w:rsidP="002C400E">
            <w:r w:rsidRPr="00C4028F">
              <w:t>(–17.3%-29.7%; p=0.75)</w:t>
            </w:r>
          </w:p>
        </w:tc>
        <w:tc>
          <w:tcPr>
            <w:tcW w:w="1530" w:type="dxa"/>
          </w:tcPr>
          <w:p w14:paraId="61B9D976" w14:textId="77777777" w:rsidR="00636E61" w:rsidRPr="00C4028F" w:rsidRDefault="00636E61" w:rsidP="002C400E">
            <w:r w:rsidRPr="00C4028F">
              <w:t>28.4%</w:t>
            </w:r>
          </w:p>
          <w:p w14:paraId="31D8699F" w14:textId="77777777" w:rsidR="00636E61" w:rsidRPr="00C4028F" w:rsidRDefault="00636E61" w:rsidP="002C400E"/>
          <w:p w14:paraId="5658C5DD" w14:textId="77777777" w:rsidR="00636E61" w:rsidRPr="00C4028F" w:rsidRDefault="00636E61" w:rsidP="002C400E">
            <w:r w:rsidRPr="00C4028F">
              <w:t>(–1%-64.9%; p=0.06)</w:t>
            </w:r>
          </w:p>
        </w:tc>
        <w:tc>
          <w:tcPr>
            <w:tcW w:w="2340" w:type="dxa"/>
          </w:tcPr>
          <w:p w14:paraId="26AB859B" w14:textId="77777777" w:rsidR="00636E61" w:rsidRPr="00C4028F" w:rsidRDefault="00636E61" w:rsidP="002C400E">
            <w:r w:rsidRPr="00C4028F">
              <w:t>6.2%</w:t>
            </w:r>
          </w:p>
          <w:p w14:paraId="1D314861" w14:textId="77777777" w:rsidR="00636E61" w:rsidRPr="00C4028F" w:rsidRDefault="00636E61" w:rsidP="002C400E"/>
          <w:p w14:paraId="06B26624" w14:textId="77777777" w:rsidR="00636E61" w:rsidRPr="00C4028F" w:rsidRDefault="00636E61" w:rsidP="002C400E">
            <w:r w:rsidRPr="00C4028F">
              <w:t>(–14.8%-33.6%; p=0.59)</w:t>
            </w:r>
          </w:p>
        </w:tc>
      </w:tr>
      <w:tr w:rsidR="00636E61" w:rsidRPr="00C4028F" w14:paraId="4EB1B0A8" w14:textId="77777777" w:rsidTr="002C400E">
        <w:tc>
          <w:tcPr>
            <w:tcW w:w="2337" w:type="dxa"/>
          </w:tcPr>
          <w:p w14:paraId="3303977B" w14:textId="77777777" w:rsidR="00636E61" w:rsidRPr="00C4028F" w:rsidRDefault="00636E61" w:rsidP="002C400E">
            <w:r w:rsidRPr="00C4028F">
              <w:t>Cerebrum</w:t>
            </w:r>
          </w:p>
          <w:p w14:paraId="2BD71F07" w14:textId="77777777" w:rsidR="00636E61" w:rsidRPr="00C4028F" w:rsidRDefault="00636E61" w:rsidP="002C400E"/>
          <w:p w14:paraId="76CE251C" w14:textId="77777777" w:rsidR="00636E61" w:rsidRPr="00C4028F" w:rsidRDefault="00636E61" w:rsidP="002C400E">
            <w:r w:rsidRPr="00C4028F">
              <w:t>(recent- n=5, remote- n=4)</w:t>
            </w:r>
          </w:p>
        </w:tc>
        <w:tc>
          <w:tcPr>
            <w:tcW w:w="1856" w:type="dxa"/>
          </w:tcPr>
          <w:p w14:paraId="5D728DA5" w14:textId="77777777" w:rsidR="00636E61" w:rsidRPr="00C4028F" w:rsidRDefault="00636E61" w:rsidP="002C400E">
            <w:r w:rsidRPr="00C4028F">
              <w:t>33.6%</w:t>
            </w:r>
          </w:p>
          <w:p w14:paraId="0EB0D121" w14:textId="77777777" w:rsidR="00636E61" w:rsidRPr="00C4028F" w:rsidRDefault="00636E61" w:rsidP="002C400E"/>
          <w:p w14:paraId="30539ED4" w14:textId="77777777" w:rsidR="00636E61" w:rsidRPr="00C4028F" w:rsidRDefault="00636E61" w:rsidP="002C400E">
            <w:r w:rsidRPr="00C4028F">
              <w:t>(–6.8%-89.6%; p=0.11)</w:t>
            </w:r>
          </w:p>
        </w:tc>
        <w:tc>
          <w:tcPr>
            <w:tcW w:w="2102" w:type="dxa"/>
          </w:tcPr>
          <w:p w14:paraId="1300FB91" w14:textId="77777777" w:rsidR="00636E61" w:rsidRPr="00C4028F" w:rsidRDefault="00636E61" w:rsidP="002C400E">
            <w:r w:rsidRPr="00C4028F">
              <w:t>41.9%</w:t>
            </w:r>
          </w:p>
          <w:p w14:paraId="27BFA745" w14:textId="77777777" w:rsidR="00636E61" w:rsidRPr="00C4028F" w:rsidRDefault="00636E61" w:rsidP="002C400E"/>
          <w:p w14:paraId="7E80C161" w14:textId="77777777" w:rsidR="00636E61" w:rsidRPr="00C4028F" w:rsidRDefault="00636E61" w:rsidP="002C400E">
            <w:r w:rsidRPr="00C4028F">
              <w:t>(–3.9%-111.7%; p=0.08)</w:t>
            </w:r>
          </w:p>
        </w:tc>
        <w:tc>
          <w:tcPr>
            <w:tcW w:w="1530" w:type="dxa"/>
          </w:tcPr>
          <w:p w14:paraId="2C8792BC" w14:textId="77777777" w:rsidR="00636E61" w:rsidRPr="00C4028F" w:rsidRDefault="00636E61" w:rsidP="002C400E">
            <w:r w:rsidRPr="00C4028F">
              <w:t>37.7%</w:t>
            </w:r>
          </w:p>
          <w:p w14:paraId="681510BC" w14:textId="77777777" w:rsidR="00636E61" w:rsidRPr="00C4028F" w:rsidRDefault="00636E61" w:rsidP="002C400E"/>
          <w:p w14:paraId="0B2FDF5B" w14:textId="77777777" w:rsidR="00636E61" w:rsidRPr="00C4028F" w:rsidRDefault="00636E61" w:rsidP="002C400E">
            <w:r w:rsidRPr="00C4028F">
              <w:t>(–3.9%-97.4%; p=0.08)</w:t>
            </w:r>
          </w:p>
        </w:tc>
        <w:tc>
          <w:tcPr>
            <w:tcW w:w="2340" w:type="dxa"/>
          </w:tcPr>
          <w:p w14:paraId="46985E7B" w14:textId="77777777" w:rsidR="00636E61" w:rsidRPr="00C4028F" w:rsidRDefault="00636E61" w:rsidP="002C400E">
            <w:r w:rsidRPr="00C4028F">
              <w:t>46.2%</w:t>
            </w:r>
          </w:p>
          <w:p w14:paraId="5E6D65E8" w14:textId="77777777" w:rsidR="00636E61" w:rsidRPr="00C4028F" w:rsidRDefault="00636E61" w:rsidP="002C400E"/>
          <w:p w14:paraId="25EB4B3A" w14:textId="77777777" w:rsidR="00636E61" w:rsidRPr="00C4028F" w:rsidRDefault="00636E61" w:rsidP="002C400E">
            <w:r w:rsidRPr="00C4028F">
              <w:t>(–2%-118.1%; p=0.07)</w:t>
            </w:r>
          </w:p>
        </w:tc>
      </w:tr>
      <w:tr w:rsidR="00636E61" w:rsidRPr="00C4028F" w14:paraId="2C2D9A89" w14:textId="77777777" w:rsidTr="002C400E">
        <w:tc>
          <w:tcPr>
            <w:tcW w:w="2337" w:type="dxa"/>
          </w:tcPr>
          <w:p w14:paraId="11D30CE7" w14:textId="77777777" w:rsidR="00636E61" w:rsidRPr="00C4028F" w:rsidRDefault="00636E61" w:rsidP="002C400E">
            <w:r w:rsidRPr="00C4028F">
              <w:t>Combined location</w:t>
            </w:r>
          </w:p>
          <w:p w14:paraId="68A2B4A9" w14:textId="77777777" w:rsidR="00636E61" w:rsidRPr="00C4028F" w:rsidRDefault="00636E61" w:rsidP="002C400E"/>
          <w:p w14:paraId="44F9A0D2" w14:textId="77777777" w:rsidR="00636E61" w:rsidRPr="00C4028F" w:rsidRDefault="00636E61" w:rsidP="002C400E">
            <w:r w:rsidRPr="00C4028F">
              <w:t>(recent- n=1, remote- n=3)</w:t>
            </w:r>
          </w:p>
        </w:tc>
        <w:tc>
          <w:tcPr>
            <w:tcW w:w="1856" w:type="dxa"/>
          </w:tcPr>
          <w:p w14:paraId="379B6192" w14:textId="77777777" w:rsidR="00636E61" w:rsidRPr="00C4028F" w:rsidRDefault="00636E61" w:rsidP="002C400E">
            <w:r w:rsidRPr="00C4028F">
              <w:t>47.7%</w:t>
            </w:r>
          </w:p>
          <w:p w14:paraId="5EFAEA3D" w14:textId="77777777" w:rsidR="00636E61" w:rsidRPr="00C4028F" w:rsidRDefault="00636E61" w:rsidP="002C400E"/>
          <w:p w14:paraId="5AF91BF2" w14:textId="77777777" w:rsidR="00636E61" w:rsidRPr="00C4028F" w:rsidRDefault="00636E61" w:rsidP="002C400E">
            <w:r w:rsidRPr="00C4028F">
              <w:t>(–33%-225.4%; p=0.33)</w:t>
            </w:r>
          </w:p>
        </w:tc>
        <w:tc>
          <w:tcPr>
            <w:tcW w:w="2102" w:type="dxa"/>
          </w:tcPr>
          <w:p w14:paraId="21B2016F" w14:textId="77777777" w:rsidR="00636E61" w:rsidRPr="00C4028F" w:rsidRDefault="00636E61" w:rsidP="002C400E">
            <w:r w:rsidRPr="00C4028F">
              <w:t>53.7%</w:t>
            </w:r>
          </w:p>
          <w:p w14:paraId="44EDD617" w14:textId="77777777" w:rsidR="00636E61" w:rsidRPr="00C4028F" w:rsidRDefault="00636E61" w:rsidP="002C400E"/>
          <w:p w14:paraId="733B173B" w14:textId="77777777" w:rsidR="00636E61" w:rsidRPr="00C4028F" w:rsidRDefault="00636E61" w:rsidP="002C400E">
            <w:r w:rsidRPr="00C4028F">
              <w:t>(–3%-141.1%; p=0.07)</w:t>
            </w:r>
          </w:p>
        </w:tc>
        <w:tc>
          <w:tcPr>
            <w:tcW w:w="1530" w:type="dxa"/>
          </w:tcPr>
          <w:p w14:paraId="3CF71B55" w14:textId="77777777" w:rsidR="00636E61" w:rsidRPr="00C4028F" w:rsidRDefault="00636E61" w:rsidP="002C400E">
            <w:r w:rsidRPr="00C4028F">
              <w:t>35%</w:t>
            </w:r>
          </w:p>
          <w:p w14:paraId="6EE0711B" w14:textId="77777777" w:rsidR="00636E61" w:rsidRPr="00C4028F" w:rsidRDefault="00636E61" w:rsidP="002C400E"/>
          <w:p w14:paraId="336001DC" w14:textId="77777777" w:rsidR="00636E61" w:rsidRPr="00C4028F" w:rsidRDefault="00636E61" w:rsidP="002C400E">
            <w:r w:rsidRPr="00C4028F">
              <w:t>(–38.1%-197.4%; p=0.45)</w:t>
            </w:r>
          </w:p>
        </w:tc>
        <w:tc>
          <w:tcPr>
            <w:tcW w:w="2340" w:type="dxa"/>
          </w:tcPr>
          <w:p w14:paraId="053421E1" w14:textId="77777777" w:rsidR="00636E61" w:rsidRPr="00C4028F" w:rsidRDefault="00636E61" w:rsidP="002C400E">
            <w:r w:rsidRPr="00C4028F">
              <w:t>49.2%</w:t>
            </w:r>
          </w:p>
          <w:p w14:paraId="3C0456C2" w14:textId="77777777" w:rsidR="00636E61" w:rsidRPr="00C4028F" w:rsidRDefault="00636E61" w:rsidP="002C400E"/>
          <w:p w14:paraId="0D8115CA" w14:textId="77777777" w:rsidR="00636E61" w:rsidRPr="00C4028F" w:rsidRDefault="00636E61" w:rsidP="002C400E">
            <w:r w:rsidRPr="00C4028F">
              <w:t>(–5.8% -134%; p=0.09)</w:t>
            </w:r>
          </w:p>
        </w:tc>
      </w:tr>
      <w:tr w:rsidR="00636E61" w:rsidRPr="00C4028F" w14:paraId="4E8F13D9" w14:textId="77777777" w:rsidTr="002C400E">
        <w:tc>
          <w:tcPr>
            <w:tcW w:w="2337" w:type="dxa"/>
          </w:tcPr>
          <w:p w14:paraId="6C8E3D6D" w14:textId="77777777" w:rsidR="00636E61" w:rsidRPr="00C4028F" w:rsidRDefault="00636E61" w:rsidP="002C400E">
            <w:r w:rsidRPr="00C4028F">
              <w:t>Optic nerve</w:t>
            </w:r>
          </w:p>
          <w:p w14:paraId="27D77FA0" w14:textId="77777777" w:rsidR="00636E61" w:rsidRPr="00C4028F" w:rsidRDefault="00636E61" w:rsidP="002C400E"/>
          <w:p w14:paraId="1147EEE0" w14:textId="77777777" w:rsidR="00636E61" w:rsidRPr="00C4028F" w:rsidRDefault="00636E61" w:rsidP="002C400E">
            <w:r w:rsidRPr="00C4028F">
              <w:t>(recent- n=11, remote- n=19)</w:t>
            </w:r>
          </w:p>
        </w:tc>
        <w:tc>
          <w:tcPr>
            <w:tcW w:w="1856" w:type="dxa"/>
          </w:tcPr>
          <w:p w14:paraId="0FA3C15F" w14:textId="77777777" w:rsidR="00636E61" w:rsidRPr="00C4028F" w:rsidRDefault="00636E61" w:rsidP="002C400E">
            <w:r w:rsidRPr="00C4028F">
              <w:t>–7.7%</w:t>
            </w:r>
          </w:p>
          <w:p w14:paraId="183E239E" w14:textId="77777777" w:rsidR="00636E61" w:rsidRPr="00C4028F" w:rsidRDefault="00636E61" w:rsidP="002C400E"/>
          <w:p w14:paraId="22E93087" w14:textId="77777777" w:rsidR="00636E61" w:rsidRPr="00C4028F" w:rsidRDefault="00636E61" w:rsidP="002C400E">
            <w:r w:rsidRPr="00C4028F">
              <w:t>(–28.1%-18.5%; p=0.54)</w:t>
            </w:r>
          </w:p>
        </w:tc>
        <w:tc>
          <w:tcPr>
            <w:tcW w:w="2102" w:type="dxa"/>
          </w:tcPr>
          <w:p w14:paraId="66F7737F" w14:textId="77777777" w:rsidR="00636E61" w:rsidRPr="00C4028F" w:rsidRDefault="00636E61" w:rsidP="002C400E">
            <w:r w:rsidRPr="00C4028F">
              <w:t>–2%</w:t>
            </w:r>
          </w:p>
          <w:p w14:paraId="3E16C1C7" w14:textId="77777777" w:rsidR="00636E61" w:rsidRPr="00C4028F" w:rsidRDefault="00636E61" w:rsidP="002C400E"/>
          <w:p w14:paraId="0A14C5B0" w14:textId="77777777" w:rsidR="00636E61" w:rsidRPr="00C4028F" w:rsidRDefault="00636E61" w:rsidP="002C400E">
            <w:r w:rsidRPr="00C4028F">
              <w:t>(–18.9%-19.7%; p=0.86)</w:t>
            </w:r>
          </w:p>
        </w:tc>
        <w:tc>
          <w:tcPr>
            <w:tcW w:w="1530" w:type="dxa"/>
          </w:tcPr>
          <w:p w14:paraId="59F0B4F9" w14:textId="77777777" w:rsidR="00636E61" w:rsidRPr="00C4028F" w:rsidRDefault="00636E61" w:rsidP="002C400E">
            <w:r w:rsidRPr="00C4028F">
              <w:t>–5.8%</w:t>
            </w:r>
          </w:p>
          <w:p w14:paraId="025B8B9A" w14:textId="77777777" w:rsidR="00636E61" w:rsidRPr="00C4028F" w:rsidRDefault="00636E61" w:rsidP="002C400E"/>
          <w:p w14:paraId="0D074FF1" w14:textId="77777777" w:rsidR="00636E61" w:rsidRPr="00C4028F" w:rsidRDefault="00636E61" w:rsidP="002C400E">
            <w:r w:rsidRPr="00C4028F">
              <w:t>(–26.7%-20.9%; p=0.66)</w:t>
            </w:r>
          </w:p>
        </w:tc>
        <w:tc>
          <w:tcPr>
            <w:tcW w:w="2340" w:type="dxa"/>
          </w:tcPr>
          <w:p w14:paraId="6C927E7B" w14:textId="77777777" w:rsidR="00636E61" w:rsidRPr="00C4028F" w:rsidRDefault="00636E61" w:rsidP="002C400E">
            <w:r w:rsidRPr="00C4028F">
              <w:t>–0.03%</w:t>
            </w:r>
          </w:p>
          <w:p w14:paraId="4B0B32C7" w14:textId="77777777" w:rsidR="00636E61" w:rsidRPr="00C4028F" w:rsidRDefault="00636E61" w:rsidP="002C400E"/>
          <w:p w14:paraId="07A7E1D3" w14:textId="77777777" w:rsidR="00636E61" w:rsidRPr="00C4028F" w:rsidRDefault="00636E61" w:rsidP="002C400E">
            <w:r w:rsidRPr="00C4028F">
              <w:t>(–18.1%-22.1%; p=0.99)</w:t>
            </w:r>
          </w:p>
        </w:tc>
      </w:tr>
      <w:tr w:rsidR="00636E61" w:rsidRPr="00C4028F" w14:paraId="6FD214F3" w14:textId="77777777" w:rsidTr="002C400E">
        <w:tc>
          <w:tcPr>
            <w:tcW w:w="2337" w:type="dxa"/>
          </w:tcPr>
          <w:p w14:paraId="61F94E83" w14:textId="77777777" w:rsidR="00636E61" w:rsidRPr="00C4028F" w:rsidRDefault="00636E61" w:rsidP="002C400E">
            <w:r w:rsidRPr="00C4028F">
              <w:t>Spinal cord</w:t>
            </w:r>
          </w:p>
          <w:p w14:paraId="3445D9E6" w14:textId="77777777" w:rsidR="00636E61" w:rsidRPr="00C4028F" w:rsidRDefault="00636E61" w:rsidP="002C400E"/>
          <w:p w14:paraId="76C50C04" w14:textId="77777777" w:rsidR="00636E61" w:rsidRPr="00C4028F" w:rsidRDefault="00636E61" w:rsidP="002C400E">
            <w:r w:rsidRPr="00C4028F">
              <w:t>(recent- n=21, remote- n=34)</w:t>
            </w:r>
          </w:p>
        </w:tc>
        <w:tc>
          <w:tcPr>
            <w:tcW w:w="1856" w:type="dxa"/>
          </w:tcPr>
          <w:p w14:paraId="006AEFE4" w14:textId="77777777" w:rsidR="00636E61" w:rsidRPr="00C4028F" w:rsidRDefault="00636E61" w:rsidP="002C400E">
            <w:r w:rsidRPr="00C4028F">
              <w:t>22.1%</w:t>
            </w:r>
          </w:p>
          <w:p w14:paraId="2181A9D0" w14:textId="77777777" w:rsidR="00636E61" w:rsidRPr="00C4028F" w:rsidRDefault="00636E61" w:rsidP="002C400E"/>
          <w:p w14:paraId="065C5BF2" w14:textId="77777777" w:rsidR="00636E61" w:rsidRPr="00C4028F" w:rsidRDefault="00636E61" w:rsidP="002C400E">
            <w:r w:rsidRPr="00C4028F">
              <w:t>(2%-46.2%; p=0.03)</w:t>
            </w:r>
          </w:p>
        </w:tc>
        <w:tc>
          <w:tcPr>
            <w:tcW w:w="2102" w:type="dxa"/>
          </w:tcPr>
          <w:p w14:paraId="2040078E" w14:textId="77777777" w:rsidR="00636E61" w:rsidRPr="00C4028F" w:rsidRDefault="00636E61" w:rsidP="002C400E">
            <w:r w:rsidRPr="00C4028F">
              <w:t>–3.9%</w:t>
            </w:r>
          </w:p>
          <w:p w14:paraId="536E89FF" w14:textId="77777777" w:rsidR="00636E61" w:rsidRPr="00C4028F" w:rsidRDefault="00636E61" w:rsidP="002C400E"/>
          <w:p w14:paraId="52B0CEB2" w14:textId="77777777" w:rsidR="00636E61" w:rsidRPr="00C4028F" w:rsidRDefault="00636E61" w:rsidP="002C400E">
            <w:r w:rsidRPr="00C4028F">
              <w:t>(–16.5%-10.5%; p=0.56)</w:t>
            </w:r>
          </w:p>
        </w:tc>
        <w:tc>
          <w:tcPr>
            <w:tcW w:w="1530" w:type="dxa"/>
          </w:tcPr>
          <w:p w14:paraId="63F656BB" w14:textId="77777777" w:rsidR="00636E61" w:rsidRPr="00C4028F" w:rsidRDefault="00636E61" w:rsidP="002C400E">
            <w:r w:rsidRPr="00C4028F">
              <w:t>23.4%</w:t>
            </w:r>
          </w:p>
          <w:p w14:paraId="7C6A3C7D" w14:textId="77777777" w:rsidR="00636E61" w:rsidRPr="00C4028F" w:rsidRDefault="00636E61" w:rsidP="002C400E"/>
          <w:p w14:paraId="129F9195" w14:textId="77777777" w:rsidR="00636E61" w:rsidRPr="00C4028F" w:rsidRDefault="00636E61" w:rsidP="002C400E">
            <w:r w:rsidRPr="00C4028F">
              <w:t>(3%-47.7%; p=0.03)</w:t>
            </w:r>
          </w:p>
        </w:tc>
        <w:tc>
          <w:tcPr>
            <w:tcW w:w="2340" w:type="dxa"/>
          </w:tcPr>
          <w:p w14:paraId="0EA0B283" w14:textId="77777777" w:rsidR="00636E61" w:rsidRPr="00C4028F" w:rsidRDefault="00636E61" w:rsidP="002C400E">
            <w:r w:rsidRPr="00C4028F">
              <w:t>–3.9%</w:t>
            </w:r>
          </w:p>
          <w:p w14:paraId="45ECF39A" w14:textId="77777777" w:rsidR="00636E61" w:rsidRPr="00C4028F" w:rsidRDefault="00636E61" w:rsidP="002C400E"/>
          <w:p w14:paraId="2E4A34A3" w14:textId="77777777" w:rsidR="00636E61" w:rsidRPr="00C4028F" w:rsidRDefault="00636E61" w:rsidP="002C400E">
            <w:r w:rsidRPr="00C4028F">
              <w:t>(–16.5%-10.5%; p=0.62)</w:t>
            </w:r>
          </w:p>
        </w:tc>
      </w:tr>
    </w:tbl>
    <w:p w14:paraId="697A8FE8" w14:textId="77777777" w:rsidR="00636E61" w:rsidRPr="00C4028F" w:rsidRDefault="00636E61" w:rsidP="00636E61"/>
    <w:p w14:paraId="1DEFAB33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Legend: </w:t>
      </w:r>
      <w:r w:rsidRPr="00BE60B2">
        <w:rPr>
          <w:sz w:val="20"/>
          <w:szCs w:val="20"/>
          <w:vertAlign w:val="superscript"/>
        </w:rPr>
        <w:t xml:space="preserve">1 </w:t>
      </w:r>
      <w:r w:rsidRPr="00BE60B2">
        <w:rPr>
          <w:sz w:val="20"/>
          <w:szCs w:val="20"/>
        </w:rPr>
        <w:t>Analysis adjusted for age, disease duration, disease-modifying therapy, sex.</w:t>
      </w:r>
    </w:p>
    <w:p w14:paraId="0E8776EE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2 </w:t>
      </w:r>
      <w:r w:rsidRPr="00BE60B2">
        <w:rPr>
          <w:sz w:val="20"/>
          <w:szCs w:val="20"/>
        </w:rPr>
        <w:t xml:space="preserve">Results are reported as percentage difference in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>, with 95% confidence interval and p-values.</w:t>
      </w:r>
    </w:p>
    <w:p w14:paraId="7DEA5329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3 </w:t>
      </w:r>
      <w:r w:rsidRPr="00BE60B2">
        <w:rPr>
          <w:rFonts w:eastAsiaTheme="minorHAnsi"/>
          <w:sz w:val="20"/>
          <w:szCs w:val="20"/>
        </w:rPr>
        <w:t xml:space="preserve">Recent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0 – 90 after clinical relapse.</w:t>
      </w:r>
    </w:p>
    <w:p w14:paraId="21854FC5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rFonts w:eastAsiaTheme="minorHAnsi"/>
          <w:sz w:val="20"/>
          <w:szCs w:val="20"/>
          <w:vertAlign w:val="superscript"/>
        </w:rPr>
        <w:t xml:space="preserve">4 </w:t>
      </w:r>
      <w:r w:rsidRPr="00BE60B2">
        <w:rPr>
          <w:rFonts w:eastAsiaTheme="minorHAnsi"/>
          <w:sz w:val="20"/>
          <w:szCs w:val="20"/>
        </w:rPr>
        <w:t xml:space="preserve">Remote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91 - 365 after clinical relapse.</w:t>
      </w:r>
    </w:p>
    <w:p w14:paraId="1252066C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>5</w:t>
      </w:r>
      <w:r w:rsidRPr="00BE60B2">
        <w:rPr>
          <w:sz w:val="20"/>
          <w:szCs w:val="20"/>
        </w:rPr>
        <w:t xml:space="preserve"> We used patients with ‘no disease activity’ (n=403) as our reference group in these analyses.</w:t>
      </w:r>
    </w:p>
    <w:p w14:paraId="6FCD0625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n= number of samples,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>= serum neurofilament light chain.</w:t>
      </w:r>
    </w:p>
    <w:p w14:paraId="27719A07" w14:textId="77777777" w:rsidR="00636E61" w:rsidRPr="00C4028F" w:rsidRDefault="00636E61" w:rsidP="00636E61"/>
    <w:p w14:paraId="4C2EB743" w14:textId="77777777" w:rsidR="00636E61" w:rsidRPr="00C4028F" w:rsidRDefault="00636E61" w:rsidP="00636E61"/>
    <w:p w14:paraId="37397270" w14:textId="77777777" w:rsidR="00636E61" w:rsidRPr="00C4028F" w:rsidRDefault="00636E61" w:rsidP="00636E61">
      <w:pPr>
        <w:rPr>
          <w:b/>
          <w:bCs/>
          <w:sz w:val="28"/>
          <w:szCs w:val="28"/>
        </w:rPr>
      </w:pPr>
    </w:p>
    <w:p w14:paraId="31E7F826" w14:textId="77777777" w:rsidR="00636E61" w:rsidRDefault="00636E61" w:rsidP="00636E61">
      <w:pPr>
        <w:rPr>
          <w:b/>
          <w:bCs/>
          <w:sz w:val="26"/>
          <w:szCs w:val="26"/>
        </w:rPr>
      </w:pPr>
    </w:p>
    <w:p w14:paraId="2B278BE5" w14:textId="77777777" w:rsidR="00636E61" w:rsidRDefault="00636E61" w:rsidP="00636E61">
      <w:pPr>
        <w:rPr>
          <w:b/>
          <w:bCs/>
          <w:sz w:val="26"/>
          <w:szCs w:val="26"/>
        </w:rPr>
      </w:pPr>
    </w:p>
    <w:p w14:paraId="272E8B9D" w14:textId="77777777" w:rsidR="00636E61" w:rsidRDefault="00636E61" w:rsidP="00636E61">
      <w:pPr>
        <w:rPr>
          <w:b/>
          <w:bCs/>
          <w:sz w:val="26"/>
          <w:szCs w:val="26"/>
        </w:rPr>
      </w:pPr>
    </w:p>
    <w:p w14:paraId="3FAEBB16" w14:textId="77777777" w:rsidR="00636E61" w:rsidRDefault="00636E61" w:rsidP="00636E61">
      <w:pPr>
        <w:rPr>
          <w:b/>
          <w:bCs/>
          <w:sz w:val="26"/>
          <w:szCs w:val="26"/>
        </w:rPr>
      </w:pPr>
    </w:p>
    <w:p w14:paraId="2D4C058C" w14:textId="77777777" w:rsidR="00636E61" w:rsidRDefault="00636E61" w:rsidP="00636E61">
      <w:pPr>
        <w:rPr>
          <w:b/>
          <w:bCs/>
          <w:sz w:val="26"/>
          <w:szCs w:val="26"/>
        </w:rPr>
      </w:pPr>
    </w:p>
    <w:p w14:paraId="587D9B6F" w14:textId="77777777" w:rsidR="00636E61" w:rsidRDefault="00636E61" w:rsidP="00636E61">
      <w:pPr>
        <w:rPr>
          <w:b/>
          <w:bCs/>
          <w:sz w:val="26"/>
          <w:szCs w:val="26"/>
        </w:rPr>
      </w:pPr>
    </w:p>
    <w:p w14:paraId="65C0C76A" w14:textId="77777777" w:rsidR="00636E61" w:rsidRDefault="00636E61" w:rsidP="00636E61">
      <w:pPr>
        <w:rPr>
          <w:b/>
          <w:bCs/>
          <w:sz w:val="26"/>
          <w:szCs w:val="26"/>
        </w:rPr>
      </w:pPr>
    </w:p>
    <w:p w14:paraId="2FAF2266" w14:textId="77777777" w:rsidR="00636E61" w:rsidRDefault="00636E61" w:rsidP="00636E61">
      <w:pPr>
        <w:rPr>
          <w:b/>
          <w:bCs/>
          <w:sz w:val="26"/>
          <w:szCs w:val="26"/>
        </w:rPr>
      </w:pPr>
    </w:p>
    <w:p w14:paraId="6CC76451" w14:textId="77777777" w:rsidR="00636E61" w:rsidRDefault="00636E61" w:rsidP="00636E61">
      <w:pPr>
        <w:rPr>
          <w:b/>
          <w:bCs/>
          <w:sz w:val="26"/>
          <w:szCs w:val="26"/>
        </w:rPr>
      </w:pPr>
    </w:p>
    <w:p w14:paraId="35684DE8" w14:textId="77777777" w:rsidR="00636E61" w:rsidRDefault="00636E61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br w:type="page"/>
      </w:r>
    </w:p>
    <w:p w14:paraId="38605948" w14:textId="5FC576B8" w:rsidR="00636E61" w:rsidRPr="0013177A" w:rsidRDefault="00636E61" w:rsidP="00636E61">
      <w:pPr>
        <w:rPr>
          <w:b/>
          <w:bCs/>
          <w:sz w:val="26"/>
          <w:szCs w:val="26"/>
        </w:rPr>
      </w:pPr>
      <w:r w:rsidRPr="0013177A">
        <w:rPr>
          <w:b/>
          <w:bCs/>
          <w:sz w:val="26"/>
          <w:szCs w:val="26"/>
        </w:rPr>
        <w:lastRenderedPageBreak/>
        <w:t xml:space="preserve">Supplementary Table 3. </w:t>
      </w:r>
      <w:proofErr w:type="spellStart"/>
      <w:r w:rsidRPr="0013177A">
        <w:rPr>
          <w:b/>
          <w:bCs/>
          <w:sz w:val="26"/>
          <w:szCs w:val="26"/>
        </w:rPr>
        <w:t>sNfL</w:t>
      </w:r>
      <w:proofErr w:type="spellEnd"/>
      <w:r w:rsidRPr="0013177A">
        <w:rPr>
          <w:b/>
          <w:bCs/>
          <w:sz w:val="26"/>
          <w:szCs w:val="26"/>
        </w:rPr>
        <w:t xml:space="preserve"> before clinical </w:t>
      </w:r>
      <w:r>
        <w:rPr>
          <w:b/>
          <w:bCs/>
          <w:sz w:val="26"/>
          <w:szCs w:val="26"/>
        </w:rPr>
        <w:t>relapse</w:t>
      </w:r>
      <w:r w:rsidRPr="0013177A">
        <w:rPr>
          <w:b/>
          <w:bCs/>
          <w:sz w:val="26"/>
          <w:szCs w:val="26"/>
        </w:rPr>
        <w:t xml:space="preserve"> by severity</w:t>
      </w:r>
    </w:p>
    <w:p w14:paraId="634E01AF" w14:textId="77777777" w:rsidR="00636E61" w:rsidRPr="00C4028F" w:rsidRDefault="00636E61" w:rsidP="00636E61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515"/>
        <w:gridCol w:w="2070"/>
        <w:gridCol w:w="2610"/>
        <w:gridCol w:w="3060"/>
      </w:tblGrid>
      <w:tr w:rsidR="00636E61" w:rsidRPr="00C4028F" w14:paraId="5A0F0E3A" w14:textId="77777777" w:rsidTr="002C400E">
        <w:tc>
          <w:tcPr>
            <w:tcW w:w="2515" w:type="dxa"/>
          </w:tcPr>
          <w:p w14:paraId="42A3914F" w14:textId="77777777" w:rsidR="00636E61" w:rsidRPr="00C4028F" w:rsidRDefault="00636E61" w:rsidP="002C400E">
            <w:r w:rsidRPr="00C4028F">
              <w:t>Group</w:t>
            </w:r>
          </w:p>
        </w:tc>
        <w:tc>
          <w:tcPr>
            <w:tcW w:w="2070" w:type="dxa"/>
          </w:tcPr>
          <w:p w14:paraId="180A4B69" w14:textId="77777777" w:rsidR="00636E61" w:rsidRPr="00C4028F" w:rsidRDefault="00636E61" w:rsidP="002C400E">
            <w:r w:rsidRPr="00C4028F">
              <w:t>Severity</w:t>
            </w:r>
          </w:p>
        </w:tc>
        <w:tc>
          <w:tcPr>
            <w:tcW w:w="2610" w:type="dxa"/>
          </w:tcPr>
          <w:p w14:paraId="5DFBA81A" w14:textId="77777777" w:rsidR="00636E61" w:rsidRPr="00C4028F" w:rsidRDefault="00636E61" w:rsidP="002C400E">
            <w:r w:rsidRPr="00C4028F">
              <w:t xml:space="preserve">Delta </w:t>
            </w:r>
            <w:proofErr w:type="spellStart"/>
            <w:r w:rsidRPr="00C4028F">
              <w:t>NfL</w:t>
            </w:r>
            <w:proofErr w:type="spellEnd"/>
            <w:r w:rsidRPr="00C4028F">
              <w:t>– unadjusted</w:t>
            </w:r>
          </w:p>
        </w:tc>
        <w:tc>
          <w:tcPr>
            <w:tcW w:w="3060" w:type="dxa"/>
          </w:tcPr>
          <w:p w14:paraId="1A6CC6B0" w14:textId="77777777" w:rsidR="00636E61" w:rsidRPr="00C4028F" w:rsidRDefault="00636E61" w:rsidP="002C400E">
            <w:pPr>
              <w:rPr>
                <w:vertAlign w:val="superscript"/>
              </w:rPr>
            </w:pPr>
            <w:r w:rsidRPr="00C4028F">
              <w:t xml:space="preserve">Delta </w:t>
            </w:r>
            <w:proofErr w:type="spellStart"/>
            <w:r w:rsidRPr="00C4028F">
              <w:t>NfL</w:t>
            </w:r>
            <w:proofErr w:type="spellEnd"/>
            <w:r w:rsidRPr="00C4028F">
              <w:t>– adjusted</w:t>
            </w:r>
            <w:r w:rsidRPr="00C4028F">
              <w:rPr>
                <w:vertAlign w:val="superscript"/>
              </w:rPr>
              <w:t>1</w:t>
            </w:r>
          </w:p>
        </w:tc>
      </w:tr>
      <w:tr w:rsidR="00636E61" w:rsidRPr="00C4028F" w14:paraId="135EA616" w14:textId="77777777" w:rsidTr="002C400E">
        <w:tc>
          <w:tcPr>
            <w:tcW w:w="2515" w:type="dxa"/>
          </w:tcPr>
          <w:p w14:paraId="0EA19B11" w14:textId="77777777" w:rsidR="00636E61" w:rsidRPr="00C4028F" w:rsidRDefault="00636E61" w:rsidP="002C400E">
            <w:r w:rsidRPr="00C4028F">
              <w:t xml:space="preserve">No </w:t>
            </w:r>
            <w:r>
              <w:t>clinical relapse</w:t>
            </w:r>
          </w:p>
          <w:p w14:paraId="68C6A667" w14:textId="77777777" w:rsidR="00636E61" w:rsidRPr="00C4028F" w:rsidRDefault="00636E61" w:rsidP="002C400E">
            <w:r w:rsidRPr="00C4028F">
              <w:t>(Reference group)</w:t>
            </w:r>
          </w:p>
        </w:tc>
        <w:tc>
          <w:tcPr>
            <w:tcW w:w="2070" w:type="dxa"/>
          </w:tcPr>
          <w:p w14:paraId="27EAA558" w14:textId="77777777" w:rsidR="00636E61" w:rsidRPr="00C4028F" w:rsidRDefault="00636E61" w:rsidP="002C400E"/>
        </w:tc>
        <w:tc>
          <w:tcPr>
            <w:tcW w:w="2610" w:type="dxa"/>
          </w:tcPr>
          <w:p w14:paraId="6FD5F855" w14:textId="77777777" w:rsidR="00636E61" w:rsidRPr="00C4028F" w:rsidRDefault="00636E61" w:rsidP="002C400E">
            <w:r w:rsidRPr="00C4028F">
              <w:t>Ref.</w:t>
            </w:r>
          </w:p>
        </w:tc>
        <w:tc>
          <w:tcPr>
            <w:tcW w:w="3060" w:type="dxa"/>
          </w:tcPr>
          <w:p w14:paraId="7EA4CD23" w14:textId="77777777" w:rsidR="00636E61" w:rsidRPr="00C4028F" w:rsidRDefault="00636E61" w:rsidP="002C400E">
            <w:r w:rsidRPr="00C4028F">
              <w:t>Ref.</w:t>
            </w:r>
          </w:p>
        </w:tc>
      </w:tr>
      <w:tr w:rsidR="00636E61" w:rsidRPr="00C4028F" w14:paraId="4E2D66D7" w14:textId="77777777" w:rsidTr="002C400E">
        <w:tc>
          <w:tcPr>
            <w:tcW w:w="2515" w:type="dxa"/>
            <w:vMerge w:val="restart"/>
          </w:tcPr>
          <w:p w14:paraId="311662E6" w14:textId="77777777" w:rsidR="00636E61" w:rsidRPr="00C4028F" w:rsidRDefault="00636E61" w:rsidP="002C400E"/>
          <w:p w14:paraId="42DCE147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>relapse</w:t>
            </w:r>
            <w:r>
              <w:rPr>
                <w:vertAlign w:val="superscript"/>
              </w:rPr>
              <w:t>3</w:t>
            </w:r>
          </w:p>
        </w:tc>
        <w:tc>
          <w:tcPr>
            <w:tcW w:w="2070" w:type="dxa"/>
          </w:tcPr>
          <w:p w14:paraId="2EBB44D3" w14:textId="77777777" w:rsidR="00636E61" w:rsidRPr="00C4028F" w:rsidRDefault="00636E61" w:rsidP="002C400E">
            <w:r w:rsidRPr="00C4028F">
              <w:t xml:space="preserve">Mild </w:t>
            </w:r>
            <w:r>
              <w:t>relapse</w:t>
            </w:r>
          </w:p>
          <w:p w14:paraId="614C18EF" w14:textId="77777777" w:rsidR="00636E61" w:rsidRPr="00C4028F" w:rsidRDefault="00636E61" w:rsidP="002C400E"/>
          <w:p w14:paraId="3F657133" w14:textId="77777777" w:rsidR="00636E61" w:rsidRPr="00C4028F" w:rsidRDefault="00636E61" w:rsidP="002C400E">
            <w:r w:rsidRPr="00C4028F">
              <w:t>(n=10)</w:t>
            </w:r>
          </w:p>
        </w:tc>
        <w:tc>
          <w:tcPr>
            <w:tcW w:w="2610" w:type="dxa"/>
          </w:tcPr>
          <w:p w14:paraId="31B48C57" w14:textId="77777777" w:rsidR="00636E61" w:rsidRPr="00C4028F" w:rsidRDefault="00636E61" w:rsidP="002C400E">
            <w:r w:rsidRPr="00C4028F">
              <w:t>12.3%</w:t>
            </w:r>
          </w:p>
          <w:p w14:paraId="7678C523" w14:textId="77777777" w:rsidR="00636E61" w:rsidRPr="00C4028F" w:rsidRDefault="00636E61" w:rsidP="002C400E"/>
          <w:p w14:paraId="122FC043" w14:textId="77777777" w:rsidR="00636E61" w:rsidRPr="00C4028F" w:rsidRDefault="00636E61" w:rsidP="002C400E">
            <w:r w:rsidRPr="00C4028F">
              <w:t>(-12.6%-44.3%; p=0.37)</w:t>
            </w:r>
          </w:p>
        </w:tc>
        <w:tc>
          <w:tcPr>
            <w:tcW w:w="3060" w:type="dxa"/>
          </w:tcPr>
          <w:p w14:paraId="4CEF7739" w14:textId="77777777" w:rsidR="00636E61" w:rsidRPr="00C4028F" w:rsidRDefault="00636E61" w:rsidP="002C400E">
            <w:r w:rsidRPr="00C4028F">
              <w:t>13.6%</w:t>
            </w:r>
          </w:p>
          <w:p w14:paraId="19BD97FB" w14:textId="77777777" w:rsidR="00636E61" w:rsidRPr="00C4028F" w:rsidRDefault="00636E61" w:rsidP="002C400E"/>
          <w:p w14:paraId="197C3C99" w14:textId="77777777" w:rsidR="00636E61" w:rsidRPr="00C4028F" w:rsidRDefault="00636E61" w:rsidP="002C400E">
            <w:r w:rsidRPr="00C4028F">
              <w:t>(-11.7%- 46.2%; p=0.33)</w:t>
            </w:r>
          </w:p>
        </w:tc>
      </w:tr>
      <w:tr w:rsidR="00636E61" w:rsidRPr="00C4028F" w14:paraId="0A36F664" w14:textId="77777777" w:rsidTr="002C400E">
        <w:tc>
          <w:tcPr>
            <w:tcW w:w="2515" w:type="dxa"/>
            <w:vMerge/>
          </w:tcPr>
          <w:p w14:paraId="3ECF14DB" w14:textId="77777777" w:rsidR="00636E61" w:rsidRPr="00C4028F" w:rsidRDefault="00636E61" w:rsidP="002C400E"/>
        </w:tc>
        <w:tc>
          <w:tcPr>
            <w:tcW w:w="2070" w:type="dxa"/>
          </w:tcPr>
          <w:p w14:paraId="295FEBBA" w14:textId="77777777" w:rsidR="00636E61" w:rsidRPr="00C4028F" w:rsidRDefault="00636E61" w:rsidP="002C400E">
            <w:r w:rsidRPr="00C4028F">
              <w:t xml:space="preserve">Moderate </w:t>
            </w:r>
            <w:r>
              <w:t>relapse</w:t>
            </w:r>
          </w:p>
          <w:p w14:paraId="5FE31410" w14:textId="77777777" w:rsidR="00636E61" w:rsidRPr="00C4028F" w:rsidRDefault="00636E61" w:rsidP="002C400E"/>
          <w:p w14:paraId="25858D52" w14:textId="77777777" w:rsidR="00636E61" w:rsidRPr="00C4028F" w:rsidRDefault="00636E61" w:rsidP="002C400E">
            <w:r w:rsidRPr="00C4028F">
              <w:t>(n=12)</w:t>
            </w:r>
          </w:p>
        </w:tc>
        <w:tc>
          <w:tcPr>
            <w:tcW w:w="2610" w:type="dxa"/>
          </w:tcPr>
          <w:p w14:paraId="0F8B3EA9" w14:textId="77777777" w:rsidR="00636E61" w:rsidRPr="00C4028F" w:rsidRDefault="00636E61" w:rsidP="002C400E">
            <w:r w:rsidRPr="00C4028F">
              <w:t>-9.6%</w:t>
            </w:r>
          </w:p>
          <w:p w14:paraId="6BEF91E3" w14:textId="77777777" w:rsidR="00636E61" w:rsidRPr="00C4028F" w:rsidRDefault="00636E61" w:rsidP="002C400E"/>
          <w:p w14:paraId="60BCB004" w14:textId="77777777" w:rsidR="00636E61" w:rsidRPr="00C4028F" w:rsidRDefault="00636E61" w:rsidP="002C400E">
            <w:r w:rsidRPr="00C4028F">
              <w:t>(-28.4%-14.3%; p=0.40)</w:t>
            </w:r>
          </w:p>
        </w:tc>
        <w:tc>
          <w:tcPr>
            <w:tcW w:w="3060" w:type="dxa"/>
          </w:tcPr>
          <w:p w14:paraId="41B981B7" w14:textId="77777777" w:rsidR="00636E61" w:rsidRPr="00C4028F" w:rsidRDefault="00636E61" w:rsidP="002C400E">
            <w:r w:rsidRPr="00C4028F">
              <w:t>- 10.2%</w:t>
            </w:r>
          </w:p>
          <w:p w14:paraId="04B2116A" w14:textId="77777777" w:rsidR="00636E61" w:rsidRPr="00C4028F" w:rsidRDefault="00636E61" w:rsidP="002C400E"/>
          <w:p w14:paraId="3E52D15F" w14:textId="77777777" w:rsidR="00636E61" w:rsidRPr="00C4028F" w:rsidRDefault="00636E61" w:rsidP="002C400E">
            <w:r w:rsidRPr="00C4028F">
              <w:t>(-29.1%- 13.9%; p=0.38)</w:t>
            </w:r>
          </w:p>
        </w:tc>
      </w:tr>
      <w:tr w:rsidR="00636E61" w:rsidRPr="00C4028F" w14:paraId="0D512979" w14:textId="77777777" w:rsidTr="002C400E">
        <w:tc>
          <w:tcPr>
            <w:tcW w:w="2515" w:type="dxa"/>
            <w:vMerge/>
          </w:tcPr>
          <w:p w14:paraId="79971BBD" w14:textId="77777777" w:rsidR="00636E61" w:rsidRPr="00C4028F" w:rsidRDefault="00636E61" w:rsidP="002C400E"/>
        </w:tc>
        <w:tc>
          <w:tcPr>
            <w:tcW w:w="2070" w:type="dxa"/>
          </w:tcPr>
          <w:p w14:paraId="35101174" w14:textId="77777777" w:rsidR="00636E61" w:rsidRPr="00C4028F" w:rsidRDefault="00636E61" w:rsidP="002C400E">
            <w:r w:rsidRPr="00C4028F">
              <w:t xml:space="preserve">Severe </w:t>
            </w:r>
            <w:r>
              <w:t>relapse</w:t>
            </w:r>
          </w:p>
          <w:p w14:paraId="447A6948" w14:textId="77777777" w:rsidR="00636E61" w:rsidRPr="00C4028F" w:rsidRDefault="00636E61" w:rsidP="002C400E"/>
          <w:p w14:paraId="2725B657" w14:textId="77777777" w:rsidR="00636E61" w:rsidRPr="00C4028F" w:rsidRDefault="00636E61" w:rsidP="002C400E">
            <w:r w:rsidRPr="00C4028F">
              <w:t>(n=1)</w:t>
            </w:r>
          </w:p>
        </w:tc>
        <w:tc>
          <w:tcPr>
            <w:tcW w:w="2610" w:type="dxa"/>
          </w:tcPr>
          <w:p w14:paraId="6CD0F082" w14:textId="77777777" w:rsidR="00636E61" w:rsidRPr="00C4028F" w:rsidRDefault="00636E61" w:rsidP="002C400E">
            <w:r w:rsidRPr="00C4028F">
              <w:t>67%</w:t>
            </w:r>
          </w:p>
          <w:p w14:paraId="26A7A151" w14:textId="77777777" w:rsidR="00636E61" w:rsidRPr="00C4028F" w:rsidRDefault="00636E61" w:rsidP="002C400E"/>
          <w:p w14:paraId="07E45E18" w14:textId="77777777" w:rsidR="00636E61" w:rsidRPr="00C4028F" w:rsidRDefault="00636E61" w:rsidP="002C400E">
            <w:r w:rsidRPr="00C4028F">
              <w:t>(-26.3%-278.3%; p=0.22)</w:t>
            </w:r>
          </w:p>
        </w:tc>
        <w:tc>
          <w:tcPr>
            <w:tcW w:w="3060" w:type="dxa"/>
          </w:tcPr>
          <w:p w14:paraId="5EFA8500" w14:textId="77777777" w:rsidR="00636E61" w:rsidRPr="00C4028F" w:rsidRDefault="00636E61" w:rsidP="002C400E">
            <w:r w:rsidRPr="00C4028F">
              <w:t xml:space="preserve">64.4% </w:t>
            </w:r>
          </w:p>
          <w:p w14:paraId="4BCD3960" w14:textId="77777777" w:rsidR="00636E61" w:rsidRPr="00C4028F" w:rsidRDefault="00636E61" w:rsidP="002C400E"/>
          <w:p w14:paraId="1B1EF2B1" w14:textId="77777777" w:rsidR="00636E61" w:rsidRPr="00C4028F" w:rsidRDefault="00636E61" w:rsidP="002C400E">
            <w:r w:rsidRPr="00C4028F">
              <w:t>(-27.6%- 274.9%; p=0.24)</w:t>
            </w:r>
          </w:p>
        </w:tc>
      </w:tr>
      <w:tr w:rsidR="00636E61" w:rsidRPr="00C4028F" w14:paraId="4E04CD71" w14:textId="77777777" w:rsidTr="002C400E">
        <w:tc>
          <w:tcPr>
            <w:tcW w:w="2515" w:type="dxa"/>
            <w:vMerge w:val="restart"/>
          </w:tcPr>
          <w:p w14:paraId="7DB0D122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br/>
              <w:t xml:space="preserve">Remote </w:t>
            </w:r>
            <w:r>
              <w:t>relapse</w:t>
            </w:r>
            <w:r>
              <w:rPr>
                <w:vertAlign w:val="superscript"/>
              </w:rPr>
              <w:t>4</w:t>
            </w:r>
          </w:p>
        </w:tc>
        <w:tc>
          <w:tcPr>
            <w:tcW w:w="2070" w:type="dxa"/>
          </w:tcPr>
          <w:p w14:paraId="0353FED0" w14:textId="77777777" w:rsidR="00636E61" w:rsidRPr="00C4028F" w:rsidRDefault="00636E61" w:rsidP="002C400E">
            <w:r w:rsidRPr="00C4028F">
              <w:t xml:space="preserve">Mild </w:t>
            </w:r>
            <w:r>
              <w:t>relapse</w:t>
            </w:r>
          </w:p>
          <w:p w14:paraId="486335F9" w14:textId="77777777" w:rsidR="00636E61" w:rsidRPr="00C4028F" w:rsidRDefault="00636E61" w:rsidP="002C400E"/>
          <w:p w14:paraId="211A6515" w14:textId="77777777" w:rsidR="00636E61" w:rsidRPr="00C4028F" w:rsidRDefault="00636E61" w:rsidP="002C400E">
            <w:r w:rsidRPr="00C4028F">
              <w:t>(n=30)</w:t>
            </w:r>
          </w:p>
        </w:tc>
        <w:tc>
          <w:tcPr>
            <w:tcW w:w="2610" w:type="dxa"/>
          </w:tcPr>
          <w:p w14:paraId="0CA49606" w14:textId="77777777" w:rsidR="00636E61" w:rsidRPr="00C4028F" w:rsidRDefault="00636E61" w:rsidP="002C400E">
            <w:r w:rsidRPr="00C4028F">
              <w:softHyphen/>
              <w:t>–3.5%</w:t>
            </w:r>
          </w:p>
          <w:p w14:paraId="211C0AEB" w14:textId="77777777" w:rsidR="00636E61" w:rsidRPr="00C4028F" w:rsidRDefault="00636E61" w:rsidP="002C400E"/>
          <w:p w14:paraId="4BDBAFB0" w14:textId="77777777" w:rsidR="00636E61" w:rsidRPr="00C4028F" w:rsidRDefault="00636E61" w:rsidP="002C400E">
            <w:r w:rsidRPr="00C4028F">
              <w:t>(-17.3%-12.6%; p=0.65)</w:t>
            </w:r>
          </w:p>
        </w:tc>
        <w:tc>
          <w:tcPr>
            <w:tcW w:w="3060" w:type="dxa"/>
          </w:tcPr>
          <w:p w14:paraId="45EFD65E" w14:textId="77777777" w:rsidR="00636E61" w:rsidRPr="00C4028F" w:rsidRDefault="00636E61" w:rsidP="002C400E">
            <w:r w:rsidRPr="00C4028F">
              <w:t xml:space="preserve">-3.6% </w:t>
            </w:r>
          </w:p>
          <w:p w14:paraId="1CFFAF6A" w14:textId="77777777" w:rsidR="00636E61" w:rsidRPr="00C4028F" w:rsidRDefault="00636E61" w:rsidP="002C400E"/>
          <w:p w14:paraId="17F93221" w14:textId="77777777" w:rsidR="00636E61" w:rsidRPr="00C4028F" w:rsidRDefault="00636E61" w:rsidP="002C400E">
            <w:r w:rsidRPr="00C4028F">
              <w:t>(-17.4%- 12.6</w:t>
            </w:r>
            <w:proofErr w:type="gramStart"/>
            <w:r w:rsidRPr="00C4028F">
              <w:t>%;  p</w:t>
            </w:r>
            <w:proofErr w:type="gramEnd"/>
            <w:r w:rsidRPr="00C4028F">
              <w:t>=0.65)</w:t>
            </w:r>
          </w:p>
        </w:tc>
      </w:tr>
      <w:tr w:rsidR="00636E61" w:rsidRPr="00C4028F" w14:paraId="33FAE0FC" w14:textId="77777777" w:rsidTr="002C400E">
        <w:tc>
          <w:tcPr>
            <w:tcW w:w="2515" w:type="dxa"/>
            <w:vMerge/>
          </w:tcPr>
          <w:p w14:paraId="294A3D65" w14:textId="77777777" w:rsidR="00636E61" w:rsidRPr="00C4028F" w:rsidRDefault="00636E61" w:rsidP="002C400E"/>
        </w:tc>
        <w:tc>
          <w:tcPr>
            <w:tcW w:w="2070" w:type="dxa"/>
          </w:tcPr>
          <w:p w14:paraId="20222143" w14:textId="77777777" w:rsidR="00636E61" w:rsidRPr="00C4028F" w:rsidRDefault="00636E61" w:rsidP="002C400E">
            <w:r w:rsidRPr="00C4028F">
              <w:t xml:space="preserve">Moderate </w:t>
            </w:r>
            <w:r>
              <w:t>relapse</w:t>
            </w:r>
          </w:p>
          <w:p w14:paraId="5862CB73" w14:textId="77777777" w:rsidR="00636E61" w:rsidRPr="00C4028F" w:rsidRDefault="00636E61" w:rsidP="002C400E"/>
          <w:p w14:paraId="6123D8E3" w14:textId="77777777" w:rsidR="00636E61" w:rsidRPr="00C4028F" w:rsidRDefault="00636E61" w:rsidP="002C400E">
            <w:r w:rsidRPr="00C4028F">
              <w:t>(n=37)</w:t>
            </w:r>
          </w:p>
        </w:tc>
        <w:tc>
          <w:tcPr>
            <w:tcW w:w="2610" w:type="dxa"/>
          </w:tcPr>
          <w:p w14:paraId="37445BB3" w14:textId="77777777" w:rsidR="00636E61" w:rsidRPr="00C4028F" w:rsidRDefault="00636E61" w:rsidP="002C400E">
            <w:r w:rsidRPr="00C4028F">
              <w:t>2%</w:t>
            </w:r>
          </w:p>
          <w:p w14:paraId="547EB6B2" w14:textId="77777777" w:rsidR="00636E61" w:rsidRPr="00C4028F" w:rsidRDefault="00636E61" w:rsidP="002C400E"/>
          <w:p w14:paraId="1C33AE3F" w14:textId="77777777" w:rsidR="00636E61" w:rsidRPr="00C4028F" w:rsidRDefault="00636E61" w:rsidP="002C400E">
            <w:r w:rsidRPr="00C4028F">
              <w:t>(-11.1%-17.1%; p=0.78)</w:t>
            </w:r>
          </w:p>
        </w:tc>
        <w:tc>
          <w:tcPr>
            <w:tcW w:w="3060" w:type="dxa"/>
          </w:tcPr>
          <w:p w14:paraId="05B069BA" w14:textId="77777777" w:rsidR="00636E61" w:rsidRPr="00C4028F" w:rsidRDefault="00636E61" w:rsidP="002C400E">
            <w:r w:rsidRPr="00C4028F">
              <w:t xml:space="preserve">2.2% </w:t>
            </w:r>
          </w:p>
          <w:p w14:paraId="5BD4B8F2" w14:textId="77777777" w:rsidR="00636E61" w:rsidRPr="00C4028F" w:rsidRDefault="00636E61" w:rsidP="002C400E"/>
          <w:p w14:paraId="0AC7F47C" w14:textId="77777777" w:rsidR="00636E61" w:rsidRPr="00C4028F" w:rsidRDefault="00636E61" w:rsidP="002C400E">
            <w:r w:rsidRPr="00C4028F">
              <w:t>(-11.1%- 17.4%; p=0.76)</w:t>
            </w:r>
          </w:p>
        </w:tc>
      </w:tr>
      <w:tr w:rsidR="00636E61" w:rsidRPr="00C4028F" w14:paraId="76080139" w14:textId="77777777" w:rsidTr="002C400E">
        <w:tc>
          <w:tcPr>
            <w:tcW w:w="2515" w:type="dxa"/>
            <w:vMerge/>
          </w:tcPr>
          <w:p w14:paraId="3A95F645" w14:textId="77777777" w:rsidR="00636E61" w:rsidRPr="00C4028F" w:rsidRDefault="00636E61" w:rsidP="002C400E"/>
        </w:tc>
        <w:tc>
          <w:tcPr>
            <w:tcW w:w="2070" w:type="dxa"/>
          </w:tcPr>
          <w:p w14:paraId="26157CED" w14:textId="77777777" w:rsidR="00636E61" w:rsidRPr="00C4028F" w:rsidRDefault="00636E61" w:rsidP="002C400E">
            <w:r w:rsidRPr="00C4028F">
              <w:t xml:space="preserve">Severe </w:t>
            </w:r>
            <w:r>
              <w:t>relapse</w:t>
            </w:r>
          </w:p>
          <w:p w14:paraId="21664AFE" w14:textId="77777777" w:rsidR="00636E61" w:rsidRPr="00C4028F" w:rsidRDefault="00636E61" w:rsidP="002C400E"/>
          <w:p w14:paraId="6C57C345" w14:textId="77777777" w:rsidR="00636E61" w:rsidRPr="00C4028F" w:rsidRDefault="00636E61" w:rsidP="002C400E">
            <w:r w:rsidRPr="00C4028F">
              <w:t>(n=10)</w:t>
            </w:r>
          </w:p>
        </w:tc>
        <w:tc>
          <w:tcPr>
            <w:tcW w:w="2610" w:type="dxa"/>
          </w:tcPr>
          <w:p w14:paraId="7DEB1577" w14:textId="77777777" w:rsidR="00636E61" w:rsidRPr="00C4028F" w:rsidRDefault="00636E61" w:rsidP="002C400E">
            <w:r w:rsidRPr="00C4028F">
              <w:t>-14.6%</w:t>
            </w:r>
          </w:p>
          <w:p w14:paraId="3EA3698C" w14:textId="77777777" w:rsidR="00636E61" w:rsidRPr="00C4028F" w:rsidRDefault="00636E61" w:rsidP="002C400E"/>
          <w:p w14:paraId="1E14E851" w14:textId="77777777" w:rsidR="00636E61" w:rsidRPr="00C4028F" w:rsidRDefault="00636E61" w:rsidP="002C400E">
            <w:r w:rsidRPr="00C4028F">
              <w:t>(-34.4%-11.1%; p=0.24)</w:t>
            </w:r>
          </w:p>
        </w:tc>
        <w:tc>
          <w:tcPr>
            <w:tcW w:w="3060" w:type="dxa"/>
          </w:tcPr>
          <w:p w14:paraId="232137B4" w14:textId="77777777" w:rsidR="00636E61" w:rsidRPr="00C4028F" w:rsidRDefault="00636E61" w:rsidP="002C400E">
            <w:r w:rsidRPr="00C4028F">
              <w:t xml:space="preserve">-3.6% </w:t>
            </w:r>
          </w:p>
          <w:p w14:paraId="4C62CAC8" w14:textId="77777777" w:rsidR="00636E61" w:rsidRPr="00C4028F" w:rsidRDefault="00636E61" w:rsidP="002C400E"/>
          <w:p w14:paraId="050A450F" w14:textId="77777777" w:rsidR="00636E61" w:rsidRPr="00C4028F" w:rsidRDefault="00636E61" w:rsidP="002C400E">
            <w:r w:rsidRPr="00C4028F">
              <w:t>(-33.3%- 13.5%; p=0.31)</w:t>
            </w:r>
          </w:p>
        </w:tc>
      </w:tr>
    </w:tbl>
    <w:p w14:paraId="2C23F16D" w14:textId="77777777" w:rsidR="00636E61" w:rsidRDefault="00636E61" w:rsidP="00636E61">
      <w:pPr>
        <w:rPr>
          <w:sz w:val="20"/>
          <w:szCs w:val="20"/>
        </w:rPr>
      </w:pPr>
    </w:p>
    <w:p w14:paraId="79F1B70A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Legend: </w:t>
      </w:r>
      <w:r w:rsidRPr="00BE60B2">
        <w:rPr>
          <w:sz w:val="20"/>
          <w:szCs w:val="20"/>
          <w:vertAlign w:val="superscript"/>
        </w:rPr>
        <w:t xml:space="preserve">1 </w:t>
      </w:r>
      <w:r w:rsidRPr="00BE60B2">
        <w:rPr>
          <w:sz w:val="20"/>
          <w:szCs w:val="20"/>
        </w:rPr>
        <w:t>Analysis adjusted for age, disease duration, disease-modifying therapy, sex.</w:t>
      </w:r>
    </w:p>
    <w:p w14:paraId="4907EFAC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2 </w:t>
      </w:r>
      <w:r w:rsidRPr="00BE60B2">
        <w:rPr>
          <w:sz w:val="20"/>
          <w:szCs w:val="20"/>
        </w:rPr>
        <w:t xml:space="preserve">Results are reported as mean change in serum </w:t>
      </w:r>
      <w:proofErr w:type="spellStart"/>
      <w:r w:rsidRPr="00BE60B2">
        <w:rPr>
          <w:sz w:val="20"/>
          <w:szCs w:val="20"/>
        </w:rPr>
        <w:t>NfL</w:t>
      </w:r>
      <w:proofErr w:type="spellEnd"/>
      <w:r w:rsidRPr="00BE60B2">
        <w:rPr>
          <w:sz w:val="20"/>
          <w:szCs w:val="20"/>
        </w:rPr>
        <w:t>, with 95% confidence interval.</w:t>
      </w:r>
    </w:p>
    <w:p w14:paraId="508268D5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3 </w:t>
      </w:r>
      <w:r w:rsidRPr="00BE60B2">
        <w:rPr>
          <w:rFonts w:eastAsiaTheme="minorHAnsi"/>
          <w:sz w:val="20"/>
          <w:szCs w:val="20"/>
        </w:rPr>
        <w:t xml:space="preserve">Recent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0 – 90 before clinical relapse.</w:t>
      </w:r>
    </w:p>
    <w:p w14:paraId="35FC9AEE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rFonts w:eastAsiaTheme="minorHAnsi"/>
          <w:sz w:val="20"/>
          <w:szCs w:val="20"/>
          <w:vertAlign w:val="superscript"/>
        </w:rPr>
        <w:t xml:space="preserve">4 </w:t>
      </w:r>
      <w:r w:rsidRPr="00BE60B2">
        <w:rPr>
          <w:rFonts w:eastAsiaTheme="minorHAnsi"/>
          <w:sz w:val="20"/>
          <w:szCs w:val="20"/>
        </w:rPr>
        <w:t xml:space="preserve">Remote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91 - 365 before clinical relapse.</w:t>
      </w:r>
    </w:p>
    <w:p w14:paraId="36D0775A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n= number of samples, </w:t>
      </w:r>
      <w:proofErr w:type="spellStart"/>
      <w:r w:rsidRPr="00BE60B2">
        <w:rPr>
          <w:sz w:val="20"/>
          <w:szCs w:val="20"/>
        </w:rPr>
        <w:t>NfL</w:t>
      </w:r>
      <w:proofErr w:type="spellEnd"/>
      <w:r w:rsidRPr="00BE60B2">
        <w:rPr>
          <w:sz w:val="20"/>
          <w:szCs w:val="20"/>
        </w:rPr>
        <w:t>= neurofilament light chain</w:t>
      </w:r>
    </w:p>
    <w:p w14:paraId="767F77D5" w14:textId="77777777" w:rsidR="00636E61" w:rsidRPr="00C4028F" w:rsidRDefault="00636E61" w:rsidP="00636E61"/>
    <w:p w14:paraId="132512CE" w14:textId="77777777" w:rsidR="00636E61" w:rsidRPr="00C4028F" w:rsidRDefault="00636E61" w:rsidP="00636E61">
      <w:r w:rsidRPr="00C4028F">
        <w:br w:type="page"/>
      </w:r>
    </w:p>
    <w:p w14:paraId="104F1605" w14:textId="77777777" w:rsidR="00636E61" w:rsidRPr="0013177A" w:rsidRDefault="00636E61" w:rsidP="00636E61">
      <w:pPr>
        <w:rPr>
          <w:b/>
          <w:bCs/>
          <w:sz w:val="26"/>
          <w:szCs w:val="26"/>
        </w:rPr>
      </w:pPr>
      <w:r w:rsidRPr="0013177A">
        <w:rPr>
          <w:b/>
          <w:bCs/>
          <w:sz w:val="26"/>
          <w:szCs w:val="26"/>
        </w:rPr>
        <w:lastRenderedPageBreak/>
        <w:t xml:space="preserve">Supplementary Table 4. </w:t>
      </w:r>
      <w:proofErr w:type="spellStart"/>
      <w:r w:rsidRPr="0013177A">
        <w:rPr>
          <w:b/>
          <w:bCs/>
          <w:sz w:val="26"/>
          <w:szCs w:val="26"/>
        </w:rPr>
        <w:t>sNfL</w:t>
      </w:r>
      <w:proofErr w:type="spellEnd"/>
      <w:r w:rsidRPr="0013177A">
        <w:rPr>
          <w:b/>
          <w:bCs/>
          <w:sz w:val="26"/>
          <w:szCs w:val="26"/>
        </w:rPr>
        <w:t xml:space="preserve"> before clinical </w:t>
      </w:r>
      <w:r>
        <w:rPr>
          <w:b/>
          <w:bCs/>
          <w:sz w:val="26"/>
          <w:szCs w:val="26"/>
        </w:rPr>
        <w:t>relapse</w:t>
      </w:r>
      <w:r w:rsidRPr="0013177A">
        <w:rPr>
          <w:b/>
          <w:bCs/>
          <w:sz w:val="26"/>
          <w:szCs w:val="26"/>
        </w:rPr>
        <w:t xml:space="preserve"> by location</w:t>
      </w:r>
    </w:p>
    <w:p w14:paraId="450C8599" w14:textId="77777777" w:rsidR="00636E61" w:rsidRPr="00C4028F" w:rsidRDefault="00636E61" w:rsidP="00636E61"/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403"/>
        <w:gridCol w:w="1837"/>
        <w:gridCol w:w="1875"/>
        <w:gridCol w:w="2160"/>
        <w:gridCol w:w="2160"/>
      </w:tblGrid>
      <w:tr w:rsidR="00636E61" w:rsidRPr="00C4028F" w14:paraId="5C35F700" w14:textId="77777777" w:rsidTr="002C400E">
        <w:tc>
          <w:tcPr>
            <w:tcW w:w="2403" w:type="dxa"/>
          </w:tcPr>
          <w:p w14:paraId="0C6E18E0" w14:textId="77777777" w:rsidR="00636E61" w:rsidRPr="00C4028F" w:rsidRDefault="00636E61" w:rsidP="002C400E"/>
        </w:tc>
        <w:tc>
          <w:tcPr>
            <w:tcW w:w="3712" w:type="dxa"/>
            <w:gridSpan w:val="2"/>
          </w:tcPr>
          <w:p w14:paraId="76BCF821" w14:textId="77777777" w:rsidR="00636E61" w:rsidRPr="00C4028F" w:rsidRDefault="00636E61" w:rsidP="002C400E">
            <w:r w:rsidRPr="00C4028F">
              <w:t>Unadjusted</w:t>
            </w:r>
          </w:p>
        </w:tc>
        <w:tc>
          <w:tcPr>
            <w:tcW w:w="4320" w:type="dxa"/>
            <w:gridSpan w:val="2"/>
          </w:tcPr>
          <w:p w14:paraId="4A87F104" w14:textId="77777777" w:rsidR="00636E61" w:rsidRPr="00C4028F" w:rsidRDefault="00636E61" w:rsidP="002C400E">
            <w:pPr>
              <w:rPr>
                <w:vertAlign w:val="superscript"/>
              </w:rPr>
            </w:pPr>
            <w:r w:rsidRPr="00C4028F">
              <w:t>Adjusted</w:t>
            </w:r>
            <w:r w:rsidRPr="00C4028F">
              <w:rPr>
                <w:vertAlign w:val="superscript"/>
              </w:rPr>
              <w:t>1</w:t>
            </w:r>
          </w:p>
        </w:tc>
      </w:tr>
      <w:tr w:rsidR="00636E61" w:rsidRPr="00C4028F" w14:paraId="5A42CC49" w14:textId="77777777" w:rsidTr="002C400E">
        <w:tc>
          <w:tcPr>
            <w:tcW w:w="2403" w:type="dxa"/>
          </w:tcPr>
          <w:p w14:paraId="1D519EF5" w14:textId="77777777" w:rsidR="00636E61" w:rsidRPr="00C4028F" w:rsidRDefault="00636E61" w:rsidP="002C400E">
            <w:r w:rsidRPr="00C4028F">
              <w:t>Location</w:t>
            </w:r>
          </w:p>
        </w:tc>
        <w:tc>
          <w:tcPr>
            <w:tcW w:w="1837" w:type="dxa"/>
          </w:tcPr>
          <w:p w14:paraId="5F4BDC51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>relapse</w:t>
            </w:r>
            <w:r>
              <w:rPr>
                <w:vertAlign w:val="superscript"/>
              </w:rPr>
              <w:t>3</w:t>
            </w:r>
          </w:p>
        </w:tc>
        <w:tc>
          <w:tcPr>
            <w:tcW w:w="1875" w:type="dxa"/>
          </w:tcPr>
          <w:p w14:paraId="7C4FFBEB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mote </w:t>
            </w:r>
            <w:r>
              <w:t>relapse</w:t>
            </w:r>
            <w:r>
              <w:rPr>
                <w:vertAlign w:val="superscript"/>
              </w:rPr>
              <w:t>4</w:t>
            </w:r>
          </w:p>
        </w:tc>
        <w:tc>
          <w:tcPr>
            <w:tcW w:w="2160" w:type="dxa"/>
          </w:tcPr>
          <w:p w14:paraId="2380672D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cent </w:t>
            </w:r>
            <w:r>
              <w:t>relapse</w:t>
            </w:r>
            <w:r>
              <w:rPr>
                <w:vertAlign w:val="superscript"/>
              </w:rPr>
              <w:t>3</w:t>
            </w:r>
          </w:p>
        </w:tc>
        <w:tc>
          <w:tcPr>
            <w:tcW w:w="2160" w:type="dxa"/>
          </w:tcPr>
          <w:p w14:paraId="1002E61E" w14:textId="77777777" w:rsidR="00636E61" w:rsidRPr="00BE60B2" w:rsidRDefault="00636E61" w:rsidP="002C400E">
            <w:pPr>
              <w:rPr>
                <w:vertAlign w:val="superscript"/>
              </w:rPr>
            </w:pPr>
            <w:r w:rsidRPr="00C4028F">
              <w:t xml:space="preserve">Remote </w:t>
            </w:r>
            <w:r>
              <w:t>relapse</w:t>
            </w:r>
            <w:r>
              <w:rPr>
                <w:vertAlign w:val="superscript"/>
              </w:rPr>
              <w:t>4</w:t>
            </w:r>
          </w:p>
        </w:tc>
      </w:tr>
      <w:tr w:rsidR="00636E61" w:rsidRPr="00C4028F" w14:paraId="27D23C5F" w14:textId="77777777" w:rsidTr="002C400E">
        <w:tc>
          <w:tcPr>
            <w:tcW w:w="2403" w:type="dxa"/>
          </w:tcPr>
          <w:p w14:paraId="4FA3FFFC" w14:textId="77777777" w:rsidR="00636E61" w:rsidRPr="00C4028F" w:rsidRDefault="00636E61" w:rsidP="002C400E">
            <w:r w:rsidRPr="00C4028F">
              <w:t>Brainstem/cerebellum</w:t>
            </w:r>
          </w:p>
          <w:p w14:paraId="61A03CDD" w14:textId="77777777" w:rsidR="00636E61" w:rsidRPr="00C4028F" w:rsidRDefault="00636E61" w:rsidP="002C400E"/>
          <w:p w14:paraId="5B4BCDB7" w14:textId="77777777" w:rsidR="00636E61" w:rsidRPr="00C4028F" w:rsidRDefault="00636E61" w:rsidP="002C400E">
            <w:r w:rsidRPr="00C4028F">
              <w:t>(recent: n=2, remote: n=10)</w:t>
            </w:r>
          </w:p>
        </w:tc>
        <w:tc>
          <w:tcPr>
            <w:tcW w:w="1837" w:type="dxa"/>
          </w:tcPr>
          <w:p w14:paraId="061FC0BF" w14:textId="77777777" w:rsidR="00636E61" w:rsidRPr="00C4028F" w:rsidRDefault="00636E61" w:rsidP="002C400E">
            <w:r w:rsidRPr="00C4028F">
              <w:t>9.4%</w:t>
            </w:r>
          </w:p>
          <w:p w14:paraId="0B321C02" w14:textId="77777777" w:rsidR="00636E61" w:rsidRPr="00C4028F" w:rsidRDefault="00636E61" w:rsidP="002C400E"/>
          <w:p w14:paraId="1C692A2F" w14:textId="77777777" w:rsidR="00636E61" w:rsidRPr="00C4028F" w:rsidRDefault="00636E61" w:rsidP="002C400E">
            <w:r w:rsidRPr="00C4028F">
              <w:t>(–38.7%-95.4%, p=0.</w:t>
            </w:r>
            <w:proofErr w:type="gramStart"/>
            <w:r w:rsidRPr="00C4028F">
              <w:t>76 )</w:t>
            </w:r>
            <w:proofErr w:type="gramEnd"/>
          </w:p>
        </w:tc>
        <w:tc>
          <w:tcPr>
            <w:tcW w:w="1875" w:type="dxa"/>
          </w:tcPr>
          <w:p w14:paraId="0983FC0F" w14:textId="77777777" w:rsidR="00636E61" w:rsidRPr="00C4028F" w:rsidRDefault="00636E61" w:rsidP="002C400E">
            <w:r w:rsidRPr="00C4028F">
              <w:t>–3%</w:t>
            </w:r>
          </w:p>
          <w:p w14:paraId="27697AA8" w14:textId="77777777" w:rsidR="00636E61" w:rsidRPr="00C4028F" w:rsidRDefault="00636E61" w:rsidP="002C400E"/>
          <w:p w14:paraId="14934325" w14:textId="77777777" w:rsidR="00636E61" w:rsidRPr="00C4028F" w:rsidRDefault="00636E61" w:rsidP="002C400E">
            <w:r w:rsidRPr="00C4028F">
              <w:t>(–25.9%-25.9%; p=0.80)</w:t>
            </w:r>
          </w:p>
        </w:tc>
        <w:tc>
          <w:tcPr>
            <w:tcW w:w="2160" w:type="dxa"/>
          </w:tcPr>
          <w:p w14:paraId="70839A2F" w14:textId="77777777" w:rsidR="00636E61" w:rsidRPr="00C4028F" w:rsidRDefault="00636E61" w:rsidP="002C400E">
            <w:r w:rsidRPr="00C4028F">
              <w:t>12.7%</w:t>
            </w:r>
          </w:p>
          <w:p w14:paraId="03BF02AD" w14:textId="77777777" w:rsidR="00636E61" w:rsidRPr="00C4028F" w:rsidRDefault="00636E61" w:rsidP="002C400E"/>
          <w:p w14:paraId="51D6553A" w14:textId="77777777" w:rsidR="00636E61" w:rsidRPr="00C4028F" w:rsidRDefault="00636E61" w:rsidP="002C400E">
            <w:r w:rsidRPr="00C4028F">
              <w:t>(–36.9%-101.4%; p=0.70)</w:t>
            </w:r>
          </w:p>
        </w:tc>
        <w:tc>
          <w:tcPr>
            <w:tcW w:w="2160" w:type="dxa"/>
          </w:tcPr>
          <w:p w14:paraId="26907C9F" w14:textId="77777777" w:rsidR="00636E61" w:rsidRPr="00C4028F" w:rsidRDefault="00636E61" w:rsidP="002C400E">
            <w:r w:rsidRPr="00C4028F">
              <w:t>–3.9%</w:t>
            </w:r>
          </w:p>
          <w:p w14:paraId="10099E7B" w14:textId="77777777" w:rsidR="00636E61" w:rsidRPr="00C4028F" w:rsidRDefault="00636E61" w:rsidP="002C400E"/>
          <w:p w14:paraId="5C11896F" w14:textId="77777777" w:rsidR="00636E61" w:rsidRPr="00C4028F" w:rsidRDefault="00636E61" w:rsidP="002C400E">
            <w:r w:rsidRPr="00C4028F">
              <w:t>(–26.7%-24.6%; p=0.74)</w:t>
            </w:r>
          </w:p>
        </w:tc>
      </w:tr>
      <w:tr w:rsidR="00636E61" w:rsidRPr="00C4028F" w14:paraId="4E36A643" w14:textId="77777777" w:rsidTr="002C400E">
        <w:tc>
          <w:tcPr>
            <w:tcW w:w="2403" w:type="dxa"/>
          </w:tcPr>
          <w:p w14:paraId="4762C235" w14:textId="77777777" w:rsidR="00636E61" w:rsidRPr="00C4028F" w:rsidRDefault="00636E61" w:rsidP="002C400E">
            <w:r w:rsidRPr="00C4028F">
              <w:t>Cerebrum</w:t>
            </w:r>
          </w:p>
          <w:p w14:paraId="32C13FD9" w14:textId="77777777" w:rsidR="00636E61" w:rsidRPr="00C4028F" w:rsidRDefault="00636E61" w:rsidP="002C400E"/>
          <w:p w14:paraId="3ABB4472" w14:textId="77777777" w:rsidR="00636E61" w:rsidRPr="00C4028F" w:rsidRDefault="00636E61" w:rsidP="002C400E">
            <w:r w:rsidRPr="00C4028F">
              <w:t>(recent: n=2, remote: n=4)</w:t>
            </w:r>
          </w:p>
        </w:tc>
        <w:tc>
          <w:tcPr>
            <w:tcW w:w="1837" w:type="dxa"/>
          </w:tcPr>
          <w:p w14:paraId="3D3D905F" w14:textId="77777777" w:rsidR="00636E61" w:rsidRPr="00C4028F" w:rsidRDefault="00636E61" w:rsidP="002C400E">
            <w:r w:rsidRPr="00C4028F">
              <w:t>24.6%</w:t>
            </w:r>
          </w:p>
          <w:p w14:paraId="7DD866DF" w14:textId="77777777" w:rsidR="00636E61" w:rsidRPr="00C4028F" w:rsidRDefault="00636E61" w:rsidP="002C400E"/>
          <w:p w14:paraId="71EF7B76" w14:textId="77777777" w:rsidR="00636E61" w:rsidRPr="00C4028F" w:rsidRDefault="00636E61" w:rsidP="002C400E">
            <w:r w:rsidRPr="00C4028F">
              <w:t>(–29.5%-120.3%, p=0.45)</w:t>
            </w:r>
          </w:p>
        </w:tc>
        <w:tc>
          <w:tcPr>
            <w:tcW w:w="1875" w:type="dxa"/>
          </w:tcPr>
          <w:p w14:paraId="0B6040DA" w14:textId="77777777" w:rsidR="00636E61" w:rsidRPr="00C4028F" w:rsidRDefault="00636E61" w:rsidP="002C400E">
            <w:r w:rsidRPr="00C4028F">
              <w:t>78.6%</w:t>
            </w:r>
          </w:p>
          <w:p w14:paraId="06A49CBA" w14:textId="77777777" w:rsidR="00636E61" w:rsidRPr="00C4028F" w:rsidRDefault="00636E61" w:rsidP="002C400E"/>
          <w:p w14:paraId="741D4184" w14:textId="77777777" w:rsidR="00636E61" w:rsidRPr="00C4028F" w:rsidRDefault="00636E61" w:rsidP="002C400E">
            <w:r w:rsidRPr="00C4028F">
              <w:t>(18.5%-171.8%; p=0.006)</w:t>
            </w:r>
          </w:p>
        </w:tc>
        <w:tc>
          <w:tcPr>
            <w:tcW w:w="2160" w:type="dxa"/>
          </w:tcPr>
          <w:p w14:paraId="21675CC4" w14:textId="77777777" w:rsidR="00636E61" w:rsidRPr="00C4028F" w:rsidRDefault="00636E61" w:rsidP="002C400E">
            <w:r w:rsidRPr="00C4028F">
              <w:t>23.4%</w:t>
            </w:r>
          </w:p>
          <w:p w14:paraId="155E8FC4" w14:textId="77777777" w:rsidR="00636E61" w:rsidRPr="00C4028F" w:rsidRDefault="00636E61" w:rsidP="002C400E"/>
          <w:p w14:paraId="67BE0D65" w14:textId="77777777" w:rsidR="00636E61" w:rsidRPr="00C4028F" w:rsidRDefault="00636E61" w:rsidP="002C400E">
            <w:r w:rsidRPr="00C4028F">
              <w:t>(–30.2%-118.1%; p=0.47)</w:t>
            </w:r>
          </w:p>
        </w:tc>
        <w:tc>
          <w:tcPr>
            <w:tcW w:w="2160" w:type="dxa"/>
          </w:tcPr>
          <w:p w14:paraId="0114C891" w14:textId="77777777" w:rsidR="00636E61" w:rsidRPr="00C4028F" w:rsidRDefault="00636E61" w:rsidP="002C400E">
            <w:r w:rsidRPr="00C4028F">
              <w:t>80.4%</w:t>
            </w:r>
          </w:p>
          <w:p w14:paraId="155F133B" w14:textId="77777777" w:rsidR="00636E61" w:rsidRPr="00C4028F" w:rsidRDefault="00636E61" w:rsidP="002C400E"/>
          <w:p w14:paraId="7B718CE2" w14:textId="77777777" w:rsidR="00636E61" w:rsidRPr="00C4028F" w:rsidRDefault="00636E61" w:rsidP="002C400E">
            <w:r w:rsidRPr="00C4028F">
              <w:t>(19.7%-171.8%; p=0.006)</w:t>
            </w:r>
          </w:p>
        </w:tc>
      </w:tr>
      <w:tr w:rsidR="00636E61" w:rsidRPr="00C4028F" w14:paraId="63129416" w14:textId="77777777" w:rsidTr="002C400E">
        <w:tc>
          <w:tcPr>
            <w:tcW w:w="2403" w:type="dxa"/>
          </w:tcPr>
          <w:p w14:paraId="219526A4" w14:textId="77777777" w:rsidR="00636E61" w:rsidRPr="00C4028F" w:rsidRDefault="00636E61" w:rsidP="002C400E">
            <w:r w:rsidRPr="00C4028F">
              <w:t>Combined location</w:t>
            </w:r>
          </w:p>
          <w:p w14:paraId="71F8344C" w14:textId="77777777" w:rsidR="00636E61" w:rsidRPr="00C4028F" w:rsidRDefault="00636E61" w:rsidP="002C400E"/>
          <w:p w14:paraId="59FB35D4" w14:textId="77777777" w:rsidR="00636E61" w:rsidRPr="00C4028F" w:rsidRDefault="00636E61" w:rsidP="002C400E">
            <w:r w:rsidRPr="00C4028F">
              <w:t>(recent: n=2, remote: n=7)</w:t>
            </w:r>
          </w:p>
        </w:tc>
        <w:tc>
          <w:tcPr>
            <w:tcW w:w="1837" w:type="dxa"/>
          </w:tcPr>
          <w:p w14:paraId="154CE75A" w14:textId="77777777" w:rsidR="00636E61" w:rsidRPr="00C4028F" w:rsidRDefault="00636E61" w:rsidP="002C400E">
            <w:r w:rsidRPr="00C4028F">
              <w:t>27.1%</w:t>
            </w:r>
          </w:p>
          <w:p w14:paraId="4254194C" w14:textId="77777777" w:rsidR="00636E61" w:rsidRPr="00C4028F" w:rsidRDefault="00636E61" w:rsidP="002C400E"/>
          <w:p w14:paraId="2F5B5BE4" w14:textId="77777777" w:rsidR="00636E61" w:rsidRPr="00C4028F" w:rsidRDefault="00636E61" w:rsidP="002C400E">
            <w:r w:rsidRPr="00C4028F">
              <w:t>(–28.1%-124.8%, p=0.42)</w:t>
            </w:r>
          </w:p>
        </w:tc>
        <w:tc>
          <w:tcPr>
            <w:tcW w:w="1875" w:type="dxa"/>
          </w:tcPr>
          <w:p w14:paraId="5EE10727" w14:textId="77777777" w:rsidR="00636E61" w:rsidRPr="00C4028F" w:rsidRDefault="00636E61" w:rsidP="002C400E">
            <w:r w:rsidRPr="00C4028F">
              <w:t>–11.3%</w:t>
            </w:r>
          </w:p>
          <w:p w14:paraId="79DC4E63" w14:textId="77777777" w:rsidR="00636E61" w:rsidRPr="00C4028F" w:rsidRDefault="00636E61" w:rsidP="002C400E"/>
          <w:p w14:paraId="13B82966" w14:textId="77777777" w:rsidR="00636E61" w:rsidRPr="00C4028F" w:rsidRDefault="00636E61" w:rsidP="002C400E">
            <w:r w:rsidRPr="00C4028F">
              <w:t>(–34.3%-20.9%; p=0.46)</w:t>
            </w:r>
          </w:p>
        </w:tc>
        <w:tc>
          <w:tcPr>
            <w:tcW w:w="2160" w:type="dxa"/>
          </w:tcPr>
          <w:p w14:paraId="1B18E43B" w14:textId="77777777" w:rsidR="00636E61" w:rsidRPr="00C4028F" w:rsidRDefault="00636E61" w:rsidP="002C400E">
            <w:r w:rsidRPr="00C4028F">
              <w:t>27.1%</w:t>
            </w:r>
          </w:p>
          <w:p w14:paraId="24F86B6D" w14:textId="77777777" w:rsidR="00636E61" w:rsidRPr="00C4028F" w:rsidRDefault="00636E61" w:rsidP="002C400E"/>
          <w:p w14:paraId="693DECB7" w14:textId="77777777" w:rsidR="00636E61" w:rsidRPr="00C4028F" w:rsidRDefault="00636E61" w:rsidP="002C400E">
            <w:r w:rsidRPr="00C4028F">
              <w:t>(–27.4%-124.8%; p=0.41)</w:t>
            </w:r>
          </w:p>
        </w:tc>
        <w:tc>
          <w:tcPr>
            <w:tcW w:w="2160" w:type="dxa"/>
          </w:tcPr>
          <w:p w14:paraId="07AF2A8F" w14:textId="77777777" w:rsidR="00636E61" w:rsidRPr="00C4028F" w:rsidRDefault="00636E61" w:rsidP="002C400E">
            <w:r w:rsidRPr="00C4028F">
              <w:t>–13.1%</w:t>
            </w:r>
          </w:p>
          <w:p w14:paraId="66007003" w14:textId="77777777" w:rsidR="00636E61" w:rsidRPr="00C4028F" w:rsidRDefault="00636E61" w:rsidP="002C400E"/>
          <w:p w14:paraId="39D6088B" w14:textId="77777777" w:rsidR="00636E61" w:rsidRPr="00C4028F" w:rsidRDefault="00636E61" w:rsidP="002C400E">
            <w:r w:rsidRPr="00C4028F">
              <w:t>(–36.2%-18.5%; p=0.38)</w:t>
            </w:r>
          </w:p>
        </w:tc>
      </w:tr>
      <w:tr w:rsidR="00636E61" w:rsidRPr="00C4028F" w14:paraId="72D8F13C" w14:textId="77777777" w:rsidTr="002C400E">
        <w:tc>
          <w:tcPr>
            <w:tcW w:w="2403" w:type="dxa"/>
          </w:tcPr>
          <w:p w14:paraId="5AC7F6CB" w14:textId="77777777" w:rsidR="00636E61" w:rsidRPr="00C4028F" w:rsidRDefault="00636E61" w:rsidP="002C400E">
            <w:r w:rsidRPr="00C4028F">
              <w:t>Optic nerve</w:t>
            </w:r>
          </w:p>
          <w:p w14:paraId="4453ABAD" w14:textId="77777777" w:rsidR="00636E61" w:rsidRPr="00C4028F" w:rsidRDefault="00636E61" w:rsidP="002C400E"/>
          <w:p w14:paraId="58EDF532" w14:textId="77777777" w:rsidR="00636E61" w:rsidRPr="00C4028F" w:rsidRDefault="00636E61" w:rsidP="002C400E">
            <w:r w:rsidRPr="00C4028F">
              <w:t>(recent: n=4. Remote: n=17)</w:t>
            </w:r>
          </w:p>
        </w:tc>
        <w:tc>
          <w:tcPr>
            <w:tcW w:w="1837" w:type="dxa"/>
          </w:tcPr>
          <w:p w14:paraId="3BE467D7" w14:textId="77777777" w:rsidR="00636E61" w:rsidRPr="00C4028F" w:rsidRDefault="00636E61" w:rsidP="002C400E">
            <w:r w:rsidRPr="00C4028F">
              <w:t>22.1%</w:t>
            </w:r>
          </w:p>
          <w:p w14:paraId="4470736E" w14:textId="77777777" w:rsidR="00636E61" w:rsidRPr="00C4028F" w:rsidRDefault="00636E61" w:rsidP="002C400E"/>
          <w:p w14:paraId="29091203" w14:textId="77777777" w:rsidR="00636E61" w:rsidRPr="00C4028F" w:rsidRDefault="00636E61" w:rsidP="002C400E">
            <w:r w:rsidRPr="00C4028F">
              <w:t>(–19.7%-85.9%, p=0.36)</w:t>
            </w:r>
          </w:p>
        </w:tc>
        <w:tc>
          <w:tcPr>
            <w:tcW w:w="1875" w:type="dxa"/>
          </w:tcPr>
          <w:p w14:paraId="5C04C8C4" w14:textId="77777777" w:rsidR="00636E61" w:rsidRPr="00C4028F" w:rsidRDefault="00636E61" w:rsidP="002C400E">
            <w:r w:rsidRPr="00C4028F">
              <w:t>20.9%</w:t>
            </w:r>
          </w:p>
          <w:p w14:paraId="3E96F293" w14:textId="77777777" w:rsidR="00636E61" w:rsidRPr="00C4028F" w:rsidRDefault="00636E61" w:rsidP="002C400E"/>
          <w:p w14:paraId="3FE4D668" w14:textId="77777777" w:rsidR="00636E61" w:rsidRPr="00C4028F" w:rsidRDefault="00636E61" w:rsidP="002C400E">
            <w:r w:rsidRPr="00C4028F">
              <w:t>(–3%-49.2%; p=0.09)</w:t>
            </w:r>
          </w:p>
        </w:tc>
        <w:tc>
          <w:tcPr>
            <w:tcW w:w="2160" w:type="dxa"/>
          </w:tcPr>
          <w:p w14:paraId="490227ED" w14:textId="77777777" w:rsidR="00636E61" w:rsidRPr="00C4028F" w:rsidRDefault="00636E61" w:rsidP="002C400E">
            <w:r w:rsidRPr="00C4028F">
              <w:t>22.1%</w:t>
            </w:r>
          </w:p>
          <w:p w14:paraId="72C28842" w14:textId="77777777" w:rsidR="00636E61" w:rsidRPr="00C4028F" w:rsidRDefault="00636E61" w:rsidP="002C400E"/>
          <w:p w14:paraId="2BF25206" w14:textId="77777777" w:rsidR="00636E61" w:rsidRPr="00C4028F" w:rsidRDefault="00636E61" w:rsidP="002C400E">
            <w:r w:rsidRPr="00C4028F">
              <w:t>(–19.7%-85.9%; p=0.35)</w:t>
            </w:r>
          </w:p>
        </w:tc>
        <w:tc>
          <w:tcPr>
            <w:tcW w:w="2160" w:type="dxa"/>
          </w:tcPr>
          <w:p w14:paraId="0A418860" w14:textId="77777777" w:rsidR="00636E61" w:rsidRPr="00C4028F" w:rsidRDefault="00636E61" w:rsidP="002C400E">
            <w:r w:rsidRPr="00C4028F">
              <w:t>20.9%</w:t>
            </w:r>
          </w:p>
          <w:p w14:paraId="0F197656" w14:textId="77777777" w:rsidR="00636E61" w:rsidRPr="00C4028F" w:rsidRDefault="00636E61" w:rsidP="002C400E"/>
          <w:p w14:paraId="5EDD8234" w14:textId="77777777" w:rsidR="00636E61" w:rsidRPr="00C4028F" w:rsidRDefault="00636E61" w:rsidP="002C400E">
            <w:r w:rsidRPr="00C4028F">
              <w:t>(–2%-50.7%; p=0.08)</w:t>
            </w:r>
          </w:p>
        </w:tc>
      </w:tr>
      <w:tr w:rsidR="00636E61" w:rsidRPr="00C4028F" w14:paraId="615C8997" w14:textId="77777777" w:rsidTr="002C400E">
        <w:tc>
          <w:tcPr>
            <w:tcW w:w="2403" w:type="dxa"/>
          </w:tcPr>
          <w:p w14:paraId="07AB7DAA" w14:textId="77777777" w:rsidR="00636E61" w:rsidRPr="00C4028F" w:rsidRDefault="00636E61" w:rsidP="002C400E">
            <w:r w:rsidRPr="00C4028F">
              <w:t>Spinal cord</w:t>
            </w:r>
          </w:p>
          <w:p w14:paraId="5900A7C4" w14:textId="77777777" w:rsidR="00636E61" w:rsidRPr="00C4028F" w:rsidRDefault="00636E61" w:rsidP="002C400E"/>
          <w:p w14:paraId="0930EF36" w14:textId="77777777" w:rsidR="00636E61" w:rsidRPr="00C4028F" w:rsidRDefault="00636E61" w:rsidP="002C400E">
            <w:r w:rsidRPr="00C4028F">
              <w:t>(recent: n=12, remote: n=27)</w:t>
            </w:r>
          </w:p>
        </w:tc>
        <w:tc>
          <w:tcPr>
            <w:tcW w:w="1837" w:type="dxa"/>
          </w:tcPr>
          <w:p w14:paraId="35559866" w14:textId="77777777" w:rsidR="00636E61" w:rsidRPr="00C4028F" w:rsidRDefault="00636E61" w:rsidP="002C400E">
            <w:r w:rsidRPr="00C4028F">
              <w:t>–11.3%</w:t>
            </w:r>
          </w:p>
          <w:p w14:paraId="2FC45A38" w14:textId="77777777" w:rsidR="00636E61" w:rsidRPr="00C4028F" w:rsidRDefault="00636E61" w:rsidP="002C400E"/>
          <w:p w14:paraId="1AC5F608" w14:textId="77777777" w:rsidR="00636E61" w:rsidRPr="00C4028F" w:rsidRDefault="00636E61" w:rsidP="002C400E">
            <w:r w:rsidRPr="00C4028F">
              <w:t>(–30.2%-13.9%, p=0.34)</w:t>
            </w:r>
          </w:p>
        </w:tc>
        <w:tc>
          <w:tcPr>
            <w:tcW w:w="1875" w:type="dxa"/>
          </w:tcPr>
          <w:p w14:paraId="377C42A9" w14:textId="77777777" w:rsidR="00636E61" w:rsidRPr="00C4028F" w:rsidRDefault="00636E61" w:rsidP="002C400E">
            <w:r w:rsidRPr="00C4028F">
              <w:t>9.4%</w:t>
            </w:r>
          </w:p>
          <w:p w14:paraId="35161840" w14:textId="77777777" w:rsidR="00636E61" w:rsidRPr="00C4028F" w:rsidRDefault="00636E61" w:rsidP="002C400E"/>
          <w:p w14:paraId="2BAD1456" w14:textId="77777777" w:rsidR="00636E61" w:rsidRPr="00C4028F" w:rsidRDefault="00636E61" w:rsidP="002C400E">
            <w:r w:rsidRPr="00C4028F">
              <w:t>(–6.8%-29.7%; p=0.27)</w:t>
            </w:r>
          </w:p>
        </w:tc>
        <w:tc>
          <w:tcPr>
            <w:tcW w:w="2160" w:type="dxa"/>
          </w:tcPr>
          <w:p w14:paraId="29F1ECDA" w14:textId="77777777" w:rsidR="00636E61" w:rsidRPr="00C4028F" w:rsidRDefault="00636E61" w:rsidP="002C400E">
            <w:r w:rsidRPr="00C4028F">
              <w:t>–12.2%</w:t>
            </w:r>
          </w:p>
          <w:p w14:paraId="41183738" w14:textId="77777777" w:rsidR="00636E61" w:rsidRPr="00C4028F" w:rsidRDefault="00636E61" w:rsidP="002C400E"/>
          <w:p w14:paraId="590B38E2" w14:textId="77777777" w:rsidR="00636E61" w:rsidRPr="00C4028F" w:rsidRDefault="00636E61" w:rsidP="002C400E">
            <w:r w:rsidRPr="00C4028F">
              <w:t>(–31.6%-12.7%; p=0.30)</w:t>
            </w:r>
          </w:p>
        </w:tc>
        <w:tc>
          <w:tcPr>
            <w:tcW w:w="2160" w:type="dxa"/>
          </w:tcPr>
          <w:p w14:paraId="1E921244" w14:textId="77777777" w:rsidR="00636E61" w:rsidRPr="00C4028F" w:rsidRDefault="00636E61" w:rsidP="002C400E">
            <w:r w:rsidRPr="00C4028F">
              <w:t>9.4%</w:t>
            </w:r>
          </w:p>
          <w:p w14:paraId="64D37E36" w14:textId="77777777" w:rsidR="00636E61" w:rsidRPr="00C4028F" w:rsidRDefault="00636E61" w:rsidP="002C400E"/>
          <w:p w14:paraId="209DD0B6" w14:textId="77777777" w:rsidR="00636E61" w:rsidRPr="00C4028F" w:rsidRDefault="00636E61" w:rsidP="002C400E">
            <w:r w:rsidRPr="00C4028F">
              <w:t>(–6.8%-29.7%; p=0.29)</w:t>
            </w:r>
          </w:p>
        </w:tc>
      </w:tr>
      <w:tr w:rsidR="00636E61" w:rsidRPr="00C4028F" w14:paraId="2C716A62" w14:textId="77777777" w:rsidTr="002C400E">
        <w:tc>
          <w:tcPr>
            <w:tcW w:w="2403" w:type="dxa"/>
          </w:tcPr>
          <w:p w14:paraId="36175DE4" w14:textId="77777777" w:rsidR="00636E61" w:rsidRPr="00C4028F" w:rsidRDefault="00636E61" w:rsidP="002C400E">
            <w:r w:rsidRPr="00C4028F">
              <w:t>Unknown location</w:t>
            </w:r>
          </w:p>
          <w:p w14:paraId="3979CD38" w14:textId="77777777" w:rsidR="00636E61" w:rsidRPr="00C4028F" w:rsidRDefault="00636E61" w:rsidP="002C400E"/>
          <w:p w14:paraId="10C2AB92" w14:textId="77777777" w:rsidR="00636E61" w:rsidRPr="00C4028F" w:rsidRDefault="00636E61" w:rsidP="002C400E">
            <w:r w:rsidRPr="00C4028F">
              <w:t>(recent: n=4, remote: n=7)</w:t>
            </w:r>
          </w:p>
        </w:tc>
        <w:tc>
          <w:tcPr>
            <w:tcW w:w="1837" w:type="dxa"/>
          </w:tcPr>
          <w:p w14:paraId="173CCBCB" w14:textId="77777777" w:rsidR="00636E61" w:rsidRPr="00C4028F" w:rsidRDefault="00636E61" w:rsidP="002C400E">
            <w:r w:rsidRPr="00C4028F">
              <w:t>–3.9%</w:t>
            </w:r>
          </w:p>
          <w:p w14:paraId="1262F6BA" w14:textId="77777777" w:rsidR="00636E61" w:rsidRPr="00C4028F" w:rsidRDefault="00636E61" w:rsidP="002C400E"/>
          <w:p w14:paraId="799FF816" w14:textId="77777777" w:rsidR="00636E61" w:rsidRPr="00C4028F" w:rsidRDefault="00636E61" w:rsidP="002C400E">
            <w:proofErr w:type="gramStart"/>
            <w:r w:rsidRPr="00C4028F">
              <w:t>( –</w:t>
            </w:r>
            <w:proofErr w:type="gramEnd"/>
            <w:r w:rsidRPr="00C4028F">
              <w:t>36.9%-47.7%, p=0.86)</w:t>
            </w:r>
          </w:p>
        </w:tc>
        <w:tc>
          <w:tcPr>
            <w:tcW w:w="1875" w:type="dxa"/>
          </w:tcPr>
          <w:p w14:paraId="08FD5EE1" w14:textId="77777777" w:rsidR="00636E61" w:rsidRPr="00C4028F" w:rsidRDefault="00636E61" w:rsidP="002C400E">
            <w:r w:rsidRPr="00C4028F">
              <w:t>–5.8%</w:t>
            </w:r>
          </w:p>
          <w:p w14:paraId="7B2D8D04" w14:textId="77777777" w:rsidR="00636E61" w:rsidRPr="00C4028F" w:rsidRDefault="00636E61" w:rsidP="002C400E"/>
          <w:p w14:paraId="1D87C3E6" w14:textId="77777777" w:rsidR="00636E61" w:rsidRPr="00C4028F" w:rsidRDefault="00636E61" w:rsidP="002C400E">
            <w:r w:rsidRPr="00C4028F">
              <w:t>(–22.9%-16.2%; p=0.60)</w:t>
            </w:r>
          </w:p>
        </w:tc>
        <w:tc>
          <w:tcPr>
            <w:tcW w:w="2160" w:type="dxa"/>
          </w:tcPr>
          <w:p w14:paraId="7C730254" w14:textId="77777777" w:rsidR="00636E61" w:rsidRPr="00C4028F" w:rsidRDefault="00636E61" w:rsidP="002C400E">
            <w:r w:rsidRPr="00C4028F">
              <w:t>–6.8%</w:t>
            </w:r>
          </w:p>
          <w:p w14:paraId="632D3E0F" w14:textId="77777777" w:rsidR="00636E61" w:rsidRPr="00C4028F" w:rsidRDefault="00636E61" w:rsidP="002C400E"/>
          <w:p w14:paraId="59B2B4DE" w14:textId="77777777" w:rsidR="00636E61" w:rsidRPr="00C4028F" w:rsidRDefault="00636E61" w:rsidP="002C400E">
            <w:r w:rsidRPr="00C4028F">
              <w:t>(–38.7%-43.3%; p=0.76)</w:t>
            </w:r>
          </w:p>
        </w:tc>
        <w:tc>
          <w:tcPr>
            <w:tcW w:w="2160" w:type="dxa"/>
          </w:tcPr>
          <w:p w14:paraId="37D1864F" w14:textId="77777777" w:rsidR="00636E61" w:rsidRPr="00C4028F" w:rsidRDefault="00636E61" w:rsidP="002C400E">
            <w:r w:rsidRPr="00C4028F">
              <w:t>–3.9%</w:t>
            </w:r>
          </w:p>
          <w:p w14:paraId="7C1A607C" w14:textId="77777777" w:rsidR="00636E61" w:rsidRPr="00C4028F" w:rsidRDefault="00636E61" w:rsidP="002C400E"/>
          <w:p w14:paraId="1AF46272" w14:textId="77777777" w:rsidR="00636E61" w:rsidRPr="00C4028F" w:rsidRDefault="00636E61" w:rsidP="002C400E">
            <w:r w:rsidRPr="00C4028F">
              <w:t>(–22.9%-18.5</w:t>
            </w:r>
            <w:proofErr w:type="gramStart"/>
            <w:r w:rsidRPr="00C4028F">
              <w:t>%;p</w:t>
            </w:r>
            <w:proofErr w:type="gramEnd"/>
            <w:r w:rsidRPr="00C4028F">
              <w:t>=0.68)</w:t>
            </w:r>
          </w:p>
        </w:tc>
      </w:tr>
    </w:tbl>
    <w:p w14:paraId="160B0992" w14:textId="77777777" w:rsidR="00636E61" w:rsidRPr="00C4028F" w:rsidRDefault="00636E61" w:rsidP="00636E61"/>
    <w:p w14:paraId="407AE2F5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Legend: </w:t>
      </w:r>
      <w:r w:rsidRPr="00BE60B2">
        <w:rPr>
          <w:sz w:val="20"/>
          <w:szCs w:val="20"/>
          <w:vertAlign w:val="superscript"/>
        </w:rPr>
        <w:t xml:space="preserve">1 </w:t>
      </w:r>
      <w:r w:rsidRPr="00BE60B2">
        <w:rPr>
          <w:sz w:val="20"/>
          <w:szCs w:val="20"/>
        </w:rPr>
        <w:t>Analysis adjusted for age, disease duration, disease-modifying therapy, sex.</w:t>
      </w:r>
    </w:p>
    <w:p w14:paraId="45619E54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2 </w:t>
      </w:r>
      <w:r w:rsidRPr="00BE60B2">
        <w:rPr>
          <w:sz w:val="20"/>
          <w:szCs w:val="20"/>
        </w:rPr>
        <w:t xml:space="preserve">Results are reported as percentage difference in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>, with 95% confidence interval and p-values.</w:t>
      </w:r>
    </w:p>
    <w:p w14:paraId="4D03E7BD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sz w:val="20"/>
          <w:szCs w:val="20"/>
          <w:vertAlign w:val="superscript"/>
        </w:rPr>
        <w:t xml:space="preserve">3 </w:t>
      </w:r>
      <w:r w:rsidRPr="00BE60B2">
        <w:rPr>
          <w:rFonts w:eastAsiaTheme="minorHAnsi"/>
          <w:sz w:val="20"/>
          <w:szCs w:val="20"/>
        </w:rPr>
        <w:t xml:space="preserve">Recent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0 – 90 before clinical relapse.</w:t>
      </w:r>
    </w:p>
    <w:p w14:paraId="29DE14BA" w14:textId="77777777" w:rsidR="00636E61" w:rsidRPr="00BE60B2" w:rsidRDefault="00636E61" w:rsidP="00636E61">
      <w:pPr>
        <w:rPr>
          <w:rFonts w:eastAsiaTheme="minorHAnsi"/>
          <w:sz w:val="20"/>
          <w:szCs w:val="20"/>
        </w:rPr>
      </w:pPr>
      <w:r w:rsidRPr="00BE60B2">
        <w:rPr>
          <w:rFonts w:eastAsiaTheme="minorHAnsi"/>
          <w:sz w:val="20"/>
          <w:szCs w:val="20"/>
          <w:vertAlign w:val="superscript"/>
        </w:rPr>
        <w:t xml:space="preserve">4 </w:t>
      </w:r>
      <w:r w:rsidRPr="00BE60B2">
        <w:rPr>
          <w:rFonts w:eastAsiaTheme="minorHAnsi"/>
          <w:sz w:val="20"/>
          <w:szCs w:val="20"/>
        </w:rPr>
        <w:t xml:space="preserve">Remote </w:t>
      </w:r>
      <w:proofErr w:type="gramStart"/>
      <w:r w:rsidRPr="00BE60B2">
        <w:rPr>
          <w:rFonts w:eastAsiaTheme="minorHAnsi"/>
          <w:sz w:val="20"/>
          <w:szCs w:val="20"/>
        </w:rPr>
        <w:t>relapse</w:t>
      </w:r>
      <w:proofErr w:type="gramEnd"/>
      <w:r w:rsidRPr="00BE60B2">
        <w:rPr>
          <w:rFonts w:eastAsiaTheme="minorHAnsi"/>
          <w:sz w:val="20"/>
          <w:szCs w:val="20"/>
        </w:rPr>
        <w:t>= serum sample within 91 - 365 before clinical relapse.</w:t>
      </w:r>
    </w:p>
    <w:p w14:paraId="47CDFFF5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  <w:vertAlign w:val="superscript"/>
        </w:rPr>
        <w:t>5</w:t>
      </w:r>
      <w:r w:rsidRPr="00BE60B2">
        <w:rPr>
          <w:sz w:val="20"/>
          <w:szCs w:val="20"/>
        </w:rPr>
        <w:t xml:space="preserve"> We used patients with ‘no disease activity’ (n=444) as our reference group in these analyses.</w:t>
      </w:r>
    </w:p>
    <w:p w14:paraId="44E1326B" w14:textId="77777777" w:rsidR="00636E61" w:rsidRPr="00BE60B2" w:rsidRDefault="00636E61" w:rsidP="00636E61">
      <w:pPr>
        <w:rPr>
          <w:sz w:val="20"/>
          <w:szCs w:val="20"/>
        </w:rPr>
      </w:pPr>
      <w:r w:rsidRPr="00BE60B2">
        <w:rPr>
          <w:sz w:val="20"/>
          <w:szCs w:val="20"/>
        </w:rPr>
        <w:t xml:space="preserve">n= number of samples, </w:t>
      </w:r>
      <w:proofErr w:type="spellStart"/>
      <w:r w:rsidRPr="00BE60B2">
        <w:rPr>
          <w:sz w:val="20"/>
          <w:szCs w:val="20"/>
        </w:rPr>
        <w:t>sNfL</w:t>
      </w:r>
      <w:proofErr w:type="spellEnd"/>
      <w:r w:rsidRPr="00BE60B2">
        <w:rPr>
          <w:sz w:val="20"/>
          <w:szCs w:val="20"/>
        </w:rPr>
        <w:t>= serum neurofilament light chain</w:t>
      </w:r>
    </w:p>
    <w:p w14:paraId="0E58199A" w14:textId="77777777" w:rsidR="00636E61" w:rsidRDefault="00636E61" w:rsidP="00636E61"/>
    <w:p w14:paraId="64DADD8B" w14:textId="77777777" w:rsidR="00636E61" w:rsidRDefault="00636E61" w:rsidP="00636E61"/>
    <w:p w14:paraId="3C1DFA82" w14:textId="51C075DF" w:rsidR="0076688D" w:rsidRPr="00636E61" w:rsidRDefault="00522185" w:rsidP="00636E61"/>
    <w:sectPr w:rsidR="0076688D" w:rsidRPr="00636E61" w:rsidSect="00EB6B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61"/>
    <w:rsid w:val="00001344"/>
    <w:rsid w:val="0003384E"/>
    <w:rsid w:val="00046233"/>
    <w:rsid w:val="000468A7"/>
    <w:rsid w:val="000579B9"/>
    <w:rsid w:val="000B2B78"/>
    <w:rsid w:val="000B7745"/>
    <w:rsid w:val="000B79B5"/>
    <w:rsid w:val="000E6463"/>
    <w:rsid w:val="000F3BC9"/>
    <w:rsid w:val="000F58D6"/>
    <w:rsid w:val="0011572A"/>
    <w:rsid w:val="001266C6"/>
    <w:rsid w:val="00146146"/>
    <w:rsid w:val="001610B8"/>
    <w:rsid w:val="0016471E"/>
    <w:rsid w:val="00191DC7"/>
    <w:rsid w:val="0019464F"/>
    <w:rsid w:val="00194852"/>
    <w:rsid w:val="001B78B7"/>
    <w:rsid w:val="001C3A8B"/>
    <w:rsid w:val="001D1411"/>
    <w:rsid w:val="001D21A0"/>
    <w:rsid w:val="001D69C7"/>
    <w:rsid w:val="001E70EF"/>
    <w:rsid w:val="00216D2B"/>
    <w:rsid w:val="00220BB2"/>
    <w:rsid w:val="00241AF3"/>
    <w:rsid w:val="00270673"/>
    <w:rsid w:val="00272EA0"/>
    <w:rsid w:val="0029428F"/>
    <w:rsid w:val="002D6A4F"/>
    <w:rsid w:val="002E78E4"/>
    <w:rsid w:val="00303CEA"/>
    <w:rsid w:val="00310D64"/>
    <w:rsid w:val="00311E7A"/>
    <w:rsid w:val="003167C0"/>
    <w:rsid w:val="00322F1B"/>
    <w:rsid w:val="00356A25"/>
    <w:rsid w:val="00397B64"/>
    <w:rsid w:val="003D0FEE"/>
    <w:rsid w:val="003E2315"/>
    <w:rsid w:val="003E5A1B"/>
    <w:rsid w:val="00417524"/>
    <w:rsid w:val="004A015A"/>
    <w:rsid w:val="004A479B"/>
    <w:rsid w:val="004C2934"/>
    <w:rsid w:val="00507236"/>
    <w:rsid w:val="005164EF"/>
    <w:rsid w:val="00522185"/>
    <w:rsid w:val="00525FD9"/>
    <w:rsid w:val="0055470C"/>
    <w:rsid w:val="00581467"/>
    <w:rsid w:val="00582321"/>
    <w:rsid w:val="005A6367"/>
    <w:rsid w:val="005A7F8B"/>
    <w:rsid w:val="005B2ED3"/>
    <w:rsid w:val="005D07DC"/>
    <w:rsid w:val="005D5EBA"/>
    <w:rsid w:val="005D79BA"/>
    <w:rsid w:val="00607F63"/>
    <w:rsid w:val="00636E61"/>
    <w:rsid w:val="00650762"/>
    <w:rsid w:val="00667D32"/>
    <w:rsid w:val="00676E61"/>
    <w:rsid w:val="006A395B"/>
    <w:rsid w:val="006B0ED5"/>
    <w:rsid w:val="006B45E0"/>
    <w:rsid w:val="006B55B4"/>
    <w:rsid w:val="006B6539"/>
    <w:rsid w:val="006C08AD"/>
    <w:rsid w:val="006D4AB1"/>
    <w:rsid w:val="006D5ADA"/>
    <w:rsid w:val="0070698F"/>
    <w:rsid w:val="00715D04"/>
    <w:rsid w:val="00721192"/>
    <w:rsid w:val="00724466"/>
    <w:rsid w:val="007C26AB"/>
    <w:rsid w:val="007D4684"/>
    <w:rsid w:val="007F54A8"/>
    <w:rsid w:val="00837CDD"/>
    <w:rsid w:val="0084403B"/>
    <w:rsid w:val="008912D5"/>
    <w:rsid w:val="008A632B"/>
    <w:rsid w:val="008C3F89"/>
    <w:rsid w:val="009129C2"/>
    <w:rsid w:val="00923189"/>
    <w:rsid w:val="00930739"/>
    <w:rsid w:val="00973A29"/>
    <w:rsid w:val="00973EF6"/>
    <w:rsid w:val="00977EE7"/>
    <w:rsid w:val="00987C55"/>
    <w:rsid w:val="009A0E02"/>
    <w:rsid w:val="00A26257"/>
    <w:rsid w:val="00A9001F"/>
    <w:rsid w:val="00AA1394"/>
    <w:rsid w:val="00AC628A"/>
    <w:rsid w:val="00B05DD1"/>
    <w:rsid w:val="00B0721F"/>
    <w:rsid w:val="00B24DF0"/>
    <w:rsid w:val="00B403DE"/>
    <w:rsid w:val="00B57AD9"/>
    <w:rsid w:val="00B73998"/>
    <w:rsid w:val="00BA42B3"/>
    <w:rsid w:val="00BA4EEB"/>
    <w:rsid w:val="00BD1481"/>
    <w:rsid w:val="00BE2418"/>
    <w:rsid w:val="00BE7CDD"/>
    <w:rsid w:val="00C14406"/>
    <w:rsid w:val="00C31F6E"/>
    <w:rsid w:val="00C6108C"/>
    <w:rsid w:val="00C61365"/>
    <w:rsid w:val="00C63FB1"/>
    <w:rsid w:val="00C6677E"/>
    <w:rsid w:val="00CA0524"/>
    <w:rsid w:val="00CE050B"/>
    <w:rsid w:val="00CE7A7D"/>
    <w:rsid w:val="00CF0B0F"/>
    <w:rsid w:val="00D37850"/>
    <w:rsid w:val="00D40D7D"/>
    <w:rsid w:val="00D566EA"/>
    <w:rsid w:val="00D9152B"/>
    <w:rsid w:val="00DA2805"/>
    <w:rsid w:val="00DF2798"/>
    <w:rsid w:val="00E065FC"/>
    <w:rsid w:val="00E3671F"/>
    <w:rsid w:val="00E519FD"/>
    <w:rsid w:val="00E910E1"/>
    <w:rsid w:val="00E92C13"/>
    <w:rsid w:val="00EA0F1E"/>
    <w:rsid w:val="00EA12F1"/>
    <w:rsid w:val="00EA6702"/>
    <w:rsid w:val="00EB6B9E"/>
    <w:rsid w:val="00F16701"/>
    <w:rsid w:val="00F234D5"/>
    <w:rsid w:val="00F61DCB"/>
    <w:rsid w:val="00FA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074C"/>
  <w14:defaultImageDpi w14:val="32767"/>
  <w15:chartTrackingRefBased/>
  <w15:docId w15:val="{DB66428E-0D66-664E-AE07-D0A13986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6E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ceno, Taylor J.</dc:creator>
  <cp:keywords/>
  <dc:description/>
  <cp:lastModifiedBy>Saraceno, Taylor J.</cp:lastModifiedBy>
  <cp:revision>1</cp:revision>
  <dcterms:created xsi:type="dcterms:W3CDTF">2019-09-19T12:34:00Z</dcterms:created>
  <dcterms:modified xsi:type="dcterms:W3CDTF">2019-09-19T12:46:00Z</dcterms:modified>
</cp:coreProperties>
</file>